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F829C1" w14:textId="3F7BF0A3" w:rsidR="001C6D74" w:rsidRPr="001C6D74" w:rsidRDefault="002134C8" w:rsidP="001C6D74">
      <w:pPr>
        <w:pStyle w:val="Heading1"/>
        <w:rPr>
          <w:b/>
          <w:color w:val="auto"/>
          <w:sz w:val="36"/>
        </w:rPr>
      </w:pPr>
      <w:r>
        <w:rPr>
          <w:b/>
          <w:color w:val="auto"/>
          <w:sz w:val="36"/>
        </w:rPr>
        <w:t>Supporting F</w:t>
      </w:r>
      <w:bookmarkStart w:id="0" w:name="_GoBack"/>
      <w:bookmarkEnd w:id="0"/>
      <w:r w:rsidR="0076493D">
        <w:rPr>
          <w:b/>
          <w:color w:val="auto"/>
          <w:sz w:val="36"/>
        </w:rPr>
        <w:t>orm</w:t>
      </w:r>
      <w:r w:rsidR="001C6D74">
        <w:rPr>
          <w:b/>
          <w:color w:val="auto"/>
          <w:sz w:val="36"/>
        </w:rPr>
        <w:t xml:space="preserve"> S4. </w:t>
      </w:r>
      <w:r w:rsidR="001C6D74" w:rsidRPr="001C6D74">
        <w:rPr>
          <w:color w:val="auto"/>
          <w:sz w:val="36"/>
        </w:rPr>
        <w:t xml:space="preserve">Data charting </w:t>
      </w:r>
      <w:r w:rsidR="0076493D">
        <w:rPr>
          <w:color w:val="auto"/>
          <w:sz w:val="36"/>
        </w:rPr>
        <w:t>tool</w:t>
      </w:r>
      <w:r w:rsidR="001C6D74" w:rsidRPr="001C6D74">
        <w:rPr>
          <w:color w:val="auto"/>
          <w:sz w:val="36"/>
        </w:rPr>
        <w:t xml:space="preserve"> for “Online randomised trials with children: A scoping review.” </w:t>
      </w:r>
    </w:p>
    <w:tbl>
      <w:tblPr>
        <w:tblW w:w="1644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7229"/>
        <w:gridCol w:w="1134"/>
        <w:gridCol w:w="1134"/>
        <w:gridCol w:w="1134"/>
        <w:gridCol w:w="1134"/>
        <w:gridCol w:w="1134"/>
        <w:gridCol w:w="1134"/>
      </w:tblGrid>
      <w:tr w:rsidR="00227329" w:rsidRPr="00227329" w14:paraId="5FEF9AE9" w14:textId="77777777" w:rsidTr="00227329">
        <w:trPr>
          <w:gridAfter w:val="6"/>
          <w:wAfter w:w="6804" w:type="dxa"/>
          <w:trHeight w:val="240"/>
        </w:trPr>
        <w:tc>
          <w:tcPr>
            <w:tcW w:w="9639" w:type="dxa"/>
            <w:gridSpan w:val="2"/>
            <w:shd w:val="clear" w:color="auto" w:fill="auto"/>
            <w:noWrap/>
          </w:tcPr>
          <w:p w14:paraId="36C28831" w14:textId="7D008B3B" w:rsidR="00227329" w:rsidRPr="00227329" w:rsidRDefault="00227329" w:rsidP="001C6D74">
            <w:pPr>
              <w:pStyle w:val="Heading1"/>
              <w:spacing w:before="0" w:line="360" w:lineRule="auto"/>
              <w:rPr>
                <w:rFonts w:eastAsia="Times New Roman" w:cstheme="minorHAnsi"/>
                <w:b/>
                <w:color w:val="000000"/>
                <w:lang w:eastAsia="en-IE"/>
              </w:rPr>
            </w:pPr>
          </w:p>
        </w:tc>
      </w:tr>
      <w:tr w:rsidR="00B75855" w:rsidRPr="0054405E" w14:paraId="6E3AD41E" w14:textId="77777777" w:rsidTr="00227329">
        <w:trPr>
          <w:gridAfter w:val="6"/>
          <w:wAfter w:w="6804" w:type="dxa"/>
          <w:trHeight w:val="240"/>
        </w:trPr>
        <w:tc>
          <w:tcPr>
            <w:tcW w:w="9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3F6DB162" w14:textId="77777777" w:rsidR="00B75855" w:rsidRPr="0054405E" w:rsidRDefault="00B75855" w:rsidP="00FA6D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E"/>
              </w:rPr>
              <w:t>Basic Study Characteristics</w:t>
            </w:r>
            <w:r w:rsidRPr="0054405E" w:rsidDel="003F59AB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 xml:space="preserve"> </w:t>
            </w:r>
          </w:p>
        </w:tc>
      </w:tr>
      <w:tr w:rsidR="00B75855" w:rsidRPr="0054405E" w14:paraId="0A112D68" w14:textId="77777777" w:rsidTr="003F4BD6">
        <w:trPr>
          <w:gridAfter w:val="6"/>
          <w:wAfter w:w="6804" w:type="dxa"/>
          <w:trHeight w:val="731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</w:tcPr>
          <w:p w14:paraId="61E862BB" w14:textId="77777777" w:rsidR="00E21CF3" w:rsidRDefault="00E21CF3" w:rsidP="00FA6D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E"/>
              </w:rPr>
            </w:pPr>
          </w:p>
          <w:p w14:paraId="2B208610" w14:textId="77777777" w:rsidR="00B75855" w:rsidRPr="0054405E" w:rsidDel="00351DC5" w:rsidRDefault="00B75855" w:rsidP="00FA6D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E"/>
              </w:rPr>
              <w:t>Citation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9C3DD65" w14:textId="77777777" w:rsidR="00B75855" w:rsidRPr="0054405E" w:rsidRDefault="00B75855" w:rsidP="00FA6D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E"/>
              </w:rPr>
            </w:pPr>
          </w:p>
        </w:tc>
      </w:tr>
      <w:tr w:rsidR="00B75855" w:rsidRPr="0054405E" w14:paraId="51A05BDC" w14:textId="77777777" w:rsidTr="003F4BD6">
        <w:trPr>
          <w:gridAfter w:val="6"/>
          <w:wAfter w:w="6804" w:type="dxa"/>
          <w:trHeight w:val="274"/>
        </w:trPr>
        <w:tc>
          <w:tcPr>
            <w:tcW w:w="9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007ADB8" w14:textId="77777777" w:rsidR="00B75855" w:rsidRDefault="00B75855" w:rsidP="00B75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E"/>
              </w:rPr>
              <w:t>Characteristic reported (indicate with X  for decision or enter free text, where applicable)</w:t>
            </w:r>
          </w:p>
        </w:tc>
      </w:tr>
      <w:tr w:rsidR="006C191B" w:rsidRPr="0054405E" w14:paraId="248F8FE1" w14:textId="77777777" w:rsidTr="003F4BD6">
        <w:trPr>
          <w:gridAfter w:val="6"/>
          <w:wAfter w:w="6804" w:type="dxa"/>
          <w:trHeight w:val="117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A04558B" w14:textId="77777777" w:rsidR="006C191B" w:rsidRDefault="006C191B" w:rsidP="00B75855">
            <w:pPr>
              <w:spacing w:after="0" w:line="240" w:lineRule="auto"/>
              <w:ind w:left="720"/>
              <w:jc w:val="center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</w:p>
          <w:p w14:paraId="73529EC4" w14:textId="77777777" w:rsidR="006C191B" w:rsidRDefault="006C191B" w:rsidP="00FA6D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Type of study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tbl>
            <w:tblPr>
              <w:tblStyle w:val="TableGrid"/>
              <w:tblpPr w:leftFromText="180" w:rightFromText="180" w:vertAnchor="text" w:horzAnchor="margin" w:tblpY="204"/>
              <w:tblOverlap w:val="never"/>
              <w:tblW w:w="5334" w:type="dxa"/>
              <w:tblLayout w:type="fixed"/>
              <w:tblLook w:val="04A0" w:firstRow="1" w:lastRow="0" w:firstColumn="1" w:lastColumn="0" w:noHBand="0" w:noVBand="1"/>
            </w:tblPr>
            <w:tblGrid>
              <w:gridCol w:w="2667"/>
              <w:gridCol w:w="2667"/>
            </w:tblGrid>
            <w:tr w:rsidR="00DC31B9" w:rsidRPr="0054405E" w14:paraId="4E2B5679" w14:textId="16C1E331" w:rsidTr="003F4BD6">
              <w:trPr>
                <w:trHeight w:val="269"/>
              </w:trPr>
              <w:tc>
                <w:tcPr>
                  <w:tcW w:w="2667" w:type="dxa"/>
                </w:tcPr>
                <w:p w14:paraId="6D04DB11" w14:textId="61547D1D" w:rsidR="00DC31B9" w:rsidRDefault="00DC31B9" w:rsidP="00DC31B9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 w:rsidRPr="0054405E"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>Randomised trial</w:t>
                  </w:r>
                  <w: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 xml:space="preserve">               </w:t>
                  </w:r>
                  <w:sdt>
                    <w:sdtPr>
                      <w:rPr>
                        <w:rFonts w:ascii="Arial" w:eastAsia="Times New Roman" w:hAnsi="Arial" w:cs="Arial"/>
                        <w:color w:val="262626"/>
                        <w:sz w:val="18"/>
                        <w:szCs w:val="18"/>
                        <w:lang w:eastAsia="en-IE"/>
                      </w:rPr>
                      <w:id w:val="129170927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262626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</w:p>
                <w:p w14:paraId="6E55019A" w14:textId="77777777" w:rsidR="00DC31B9" w:rsidRPr="0054405E" w:rsidRDefault="00DC31B9" w:rsidP="00DC31B9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</w:p>
              </w:tc>
              <w:tc>
                <w:tcPr>
                  <w:tcW w:w="2667" w:type="dxa"/>
                </w:tcPr>
                <w:p w14:paraId="26D14DF1" w14:textId="77777777" w:rsidR="00DC31B9" w:rsidRDefault="00DC31B9" w:rsidP="00DC31B9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 xml:space="preserve">Cluster randomised           </w:t>
                  </w:r>
                  <w:sdt>
                    <w:sdtPr>
                      <w:rPr>
                        <w:rFonts w:ascii="Arial" w:eastAsia="Times New Roman" w:hAnsi="Arial" w:cs="Arial"/>
                        <w:color w:val="262626"/>
                        <w:sz w:val="18"/>
                        <w:szCs w:val="18"/>
                        <w:lang w:eastAsia="en-IE"/>
                      </w:rPr>
                      <w:id w:val="135045003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262626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</w:p>
                <w:p w14:paraId="27358593" w14:textId="77777777" w:rsidR="00DC31B9" w:rsidRPr="0054405E" w:rsidRDefault="00DC31B9" w:rsidP="00DC31B9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</w:p>
              </w:tc>
            </w:tr>
            <w:tr w:rsidR="00DC31B9" w:rsidRPr="0054405E" w14:paraId="2FE50333" w14:textId="4B5229C6" w:rsidTr="003F4BD6">
              <w:trPr>
                <w:trHeight w:val="269"/>
              </w:trPr>
              <w:tc>
                <w:tcPr>
                  <w:tcW w:w="2667" w:type="dxa"/>
                </w:tcPr>
                <w:p w14:paraId="6FA13E97" w14:textId="0F49F458" w:rsidR="00DC31B9" w:rsidRDefault="00DC31B9" w:rsidP="00DC31B9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 xml:space="preserve"> </w:t>
                  </w:r>
                  <w:r w:rsidRPr="0054405E"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>Quasi-randomised trial</w:t>
                  </w:r>
                  <w: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 xml:space="preserve">     </w:t>
                  </w:r>
                  <w:sdt>
                    <w:sdtPr>
                      <w:rPr>
                        <w:rFonts w:ascii="Arial" w:eastAsia="Times New Roman" w:hAnsi="Arial" w:cs="Arial"/>
                        <w:color w:val="262626"/>
                        <w:sz w:val="18"/>
                        <w:szCs w:val="18"/>
                        <w:lang w:eastAsia="en-IE"/>
                      </w:rPr>
                      <w:id w:val="-105438041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262626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</w:p>
                <w:p w14:paraId="17EB1082" w14:textId="77777777" w:rsidR="00DC31B9" w:rsidRPr="0054405E" w:rsidRDefault="00DC31B9" w:rsidP="00DC31B9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</w:p>
              </w:tc>
              <w:tc>
                <w:tcPr>
                  <w:tcW w:w="2667" w:type="dxa"/>
                </w:tcPr>
                <w:p w14:paraId="2A1974D0" w14:textId="46A7EE5E" w:rsidR="00DC31B9" w:rsidRDefault="00DC31B9" w:rsidP="00DC31B9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 xml:space="preserve">Individually randomised    </w:t>
                  </w:r>
                  <w:sdt>
                    <w:sdtPr>
                      <w:rPr>
                        <w:rFonts w:ascii="Arial" w:eastAsia="Times New Roman" w:hAnsi="Arial" w:cs="Arial"/>
                        <w:color w:val="262626"/>
                        <w:sz w:val="18"/>
                        <w:szCs w:val="18"/>
                        <w:lang w:eastAsia="en-IE"/>
                      </w:rPr>
                      <w:id w:val="-57004797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262626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</w:p>
              </w:tc>
            </w:tr>
          </w:tbl>
          <w:p w14:paraId="5D230BFB" w14:textId="77777777" w:rsidR="006C191B" w:rsidRDefault="006C191B" w:rsidP="003F4BD6">
            <w:pPr>
              <w:spacing w:after="0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</w:tc>
      </w:tr>
      <w:tr w:rsidR="00DC31B9" w:rsidRPr="0054405E" w14:paraId="1777790A" w14:textId="77777777" w:rsidTr="003F4BD6">
        <w:trPr>
          <w:gridAfter w:val="6"/>
          <w:wAfter w:w="6804" w:type="dxa"/>
          <w:trHeight w:val="1551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28F603D" w14:textId="77777777" w:rsidR="00DC31B9" w:rsidRDefault="00DC31B9" w:rsidP="00FA6D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</w:p>
          <w:p w14:paraId="416BD229" w14:textId="77777777" w:rsidR="00DC31B9" w:rsidRPr="0054405E" w:rsidRDefault="00DC31B9" w:rsidP="00FA6D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Type of publication</w:t>
            </w:r>
          </w:p>
          <w:p w14:paraId="606A4C1B" w14:textId="77777777" w:rsidR="00DC31B9" w:rsidRPr="0054405E" w:rsidRDefault="00DC31B9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33C4D28" w14:textId="77777777" w:rsidR="003F4BD6" w:rsidRDefault="003F4BD6" w:rsidP="003F4BD6">
            <w:pPr>
              <w:spacing w:after="0"/>
            </w:pPr>
          </w:p>
          <w:tbl>
            <w:tblPr>
              <w:tblStyle w:val="TableGrid"/>
              <w:tblW w:w="2606" w:type="dxa"/>
              <w:tblLayout w:type="fixed"/>
              <w:tblLook w:val="04A0" w:firstRow="1" w:lastRow="0" w:firstColumn="1" w:lastColumn="0" w:noHBand="0" w:noVBand="1"/>
            </w:tblPr>
            <w:tblGrid>
              <w:gridCol w:w="2606"/>
            </w:tblGrid>
            <w:tr w:rsidR="00DC31B9" w:rsidRPr="0054405E" w14:paraId="41A90A2D" w14:textId="77777777" w:rsidTr="00DC31B9">
              <w:trPr>
                <w:trHeight w:val="272"/>
              </w:trPr>
              <w:tc>
                <w:tcPr>
                  <w:tcW w:w="2606" w:type="dxa"/>
                </w:tcPr>
                <w:p w14:paraId="42E7620B" w14:textId="2CBEC456" w:rsidR="00DC31B9" w:rsidRPr="0054405E" w:rsidRDefault="00DC31B9" w:rsidP="00E21CF3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n-IE"/>
                    </w:rPr>
                  </w:pPr>
                  <w:r w:rsidRPr="0054405E">
                    <w:rPr>
                      <w:rFonts w:ascii="Arial" w:eastAsia="Times New Roman" w:hAnsi="Arial" w:cs="Arial"/>
                      <w:sz w:val="18"/>
                      <w:szCs w:val="18"/>
                      <w:lang w:eastAsia="en-IE"/>
                    </w:rPr>
                    <w:t>Peer-reviewed journal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n-IE"/>
                    </w:rPr>
                    <w:t xml:space="preserve">         </w:t>
                  </w:r>
                  <w:sdt>
                    <w:sdtPr>
                      <w:rPr>
                        <w:rFonts w:ascii="Arial" w:eastAsia="Times New Roman" w:hAnsi="Arial" w:cs="Arial"/>
                        <w:color w:val="262626"/>
                        <w:sz w:val="18"/>
                        <w:szCs w:val="18"/>
                        <w:lang w:eastAsia="en-IE"/>
                      </w:rPr>
                      <w:id w:val="-138070061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262626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</w:p>
              </w:tc>
            </w:tr>
            <w:tr w:rsidR="00DC31B9" w:rsidRPr="0054405E" w14:paraId="28DA60C0" w14:textId="77777777" w:rsidTr="00DC31B9">
              <w:trPr>
                <w:trHeight w:val="272"/>
              </w:trPr>
              <w:tc>
                <w:tcPr>
                  <w:tcW w:w="2606" w:type="dxa"/>
                </w:tcPr>
                <w:p w14:paraId="0CF83372" w14:textId="10E139C3" w:rsidR="00DC31B9" w:rsidRPr="0054405E" w:rsidRDefault="00DC31B9" w:rsidP="00E21CF3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n-IE"/>
                    </w:rPr>
                  </w:pPr>
                  <w:r w:rsidRPr="0054405E">
                    <w:rPr>
                      <w:rFonts w:ascii="Arial" w:eastAsia="Times New Roman" w:hAnsi="Arial" w:cs="Arial"/>
                      <w:sz w:val="18"/>
                      <w:szCs w:val="18"/>
                      <w:lang w:eastAsia="en-IE"/>
                    </w:rPr>
                    <w:t>Pre-print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n-IE"/>
                    </w:rPr>
                    <w:t xml:space="preserve">                              </w:t>
                  </w:r>
                  <w:sdt>
                    <w:sdtPr>
                      <w:rPr>
                        <w:rFonts w:ascii="Arial" w:eastAsia="Times New Roman" w:hAnsi="Arial" w:cs="Arial"/>
                        <w:color w:val="262626"/>
                        <w:sz w:val="18"/>
                        <w:szCs w:val="18"/>
                        <w:lang w:eastAsia="en-IE"/>
                      </w:rPr>
                      <w:id w:val="-10111190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262626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</w:p>
              </w:tc>
            </w:tr>
            <w:tr w:rsidR="00DC31B9" w:rsidRPr="0054405E" w14:paraId="1137AC4B" w14:textId="77777777" w:rsidTr="00DC31B9">
              <w:trPr>
                <w:trHeight w:val="250"/>
              </w:trPr>
              <w:tc>
                <w:tcPr>
                  <w:tcW w:w="2606" w:type="dxa"/>
                </w:tcPr>
                <w:p w14:paraId="5CBE7266" w14:textId="75EC7C87" w:rsidR="00DC31B9" w:rsidRPr="0054405E" w:rsidRDefault="00DC31B9" w:rsidP="00E21CF3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n-IE"/>
                    </w:rPr>
                  </w:pPr>
                  <w:r w:rsidRPr="0054405E">
                    <w:rPr>
                      <w:rFonts w:ascii="Arial" w:eastAsia="Times New Roman" w:hAnsi="Arial" w:cs="Arial"/>
                      <w:sz w:val="18"/>
                      <w:szCs w:val="18"/>
                      <w:lang w:eastAsia="en-IE"/>
                    </w:rPr>
                    <w:t>Other, if so, describe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n-IE"/>
                    </w:rPr>
                    <w:t xml:space="preserve">          </w:t>
                  </w:r>
                  <w:sdt>
                    <w:sdtPr>
                      <w:rPr>
                        <w:rFonts w:ascii="Arial" w:eastAsia="Times New Roman" w:hAnsi="Arial" w:cs="Arial"/>
                        <w:color w:val="262626"/>
                        <w:sz w:val="18"/>
                        <w:szCs w:val="18"/>
                        <w:lang w:eastAsia="en-IE"/>
                      </w:rPr>
                      <w:id w:val="57054791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3F4BD6">
                        <w:rPr>
                          <w:rFonts w:ascii="MS Gothic" w:eastAsia="MS Gothic" w:hAnsi="MS Gothic" w:cs="Arial" w:hint="eastAsia"/>
                          <w:color w:val="262626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</w:p>
              </w:tc>
            </w:tr>
          </w:tbl>
          <w:p w14:paraId="35D3BFF2" w14:textId="326CD638" w:rsidR="00DC31B9" w:rsidRPr="0054405E" w:rsidDel="005C464F" w:rsidRDefault="00DC31B9" w:rsidP="003F4BD6">
            <w:pPr>
              <w:spacing w:after="0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</w:tc>
      </w:tr>
      <w:tr w:rsidR="00B75855" w:rsidRPr="0054405E" w14:paraId="439B6C55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D6B2B1B" w14:textId="77777777" w:rsidR="00E21CF3" w:rsidRDefault="00E21CF3" w:rsidP="00FA6D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</w:p>
          <w:p w14:paraId="736186AB" w14:textId="77777777" w:rsidR="00E21CF3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sz w:val="18"/>
                <w:szCs w:val="18"/>
                <w:lang w:eastAsia="en-IE"/>
              </w:rPr>
              <w:t>Aim of study as per author’s description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F78427B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75855" w:rsidRPr="0054405E" w14:paraId="285064F2" w14:textId="77777777" w:rsidTr="00FA6D9B">
        <w:trPr>
          <w:gridAfter w:val="6"/>
          <w:wAfter w:w="6804" w:type="dxa"/>
          <w:trHeight w:val="239"/>
        </w:trPr>
        <w:tc>
          <w:tcPr>
            <w:tcW w:w="96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C97D843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b/>
                <w:sz w:val="18"/>
                <w:szCs w:val="18"/>
                <w:lang w:eastAsia="en-IE"/>
              </w:rPr>
              <w:t>Participant Characteristics</w:t>
            </w:r>
          </w:p>
        </w:tc>
      </w:tr>
      <w:tr w:rsidR="00B75855" w:rsidRPr="0054405E" w14:paraId="4B32E197" w14:textId="77777777" w:rsidTr="003F4BD6">
        <w:trPr>
          <w:gridAfter w:val="6"/>
          <w:wAfter w:w="6804" w:type="dxa"/>
          <w:trHeight w:val="292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F3D7341" w14:textId="77777777" w:rsidR="00E21CF3" w:rsidRDefault="00E21CF3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637B4832" w14:textId="77777777" w:rsidR="00B75855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Participant age</w:t>
            </w:r>
            <w:r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 xml:space="preserve"> </w:t>
            </w:r>
            <w:r w:rsidR="00E21CF3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demographics</w:t>
            </w:r>
          </w:p>
          <w:p w14:paraId="0B8DA03A" w14:textId="77777777" w:rsidR="00E21CF3" w:rsidRPr="0054405E" w:rsidRDefault="00E21CF3" w:rsidP="00FA6D9B">
            <w:pPr>
              <w:spacing w:after="0" w:line="240" w:lineRule="auto"/>
              <w:rPr>
                <w:rFonts w:ascii="Arial" w:eastAsia="Times New Roman" w:hAnsi="Arial" w:cs="Arial"/>
                <w:b/>
                <w:color w:val="262626"/>
                <w:sz w:val="18"/>
                <w:szCs w:val="18"/>
                <w:lang w:eastAsia="en-IE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tbl>
            <w:tblPr>
              <w:tblStyle w:val="TableGrid"/>
              <w:tblpPr w:leftFromText="180" w:rightFromText="180" w:vertAnchor="text" w:horzAnchor="margin" w:tblpY="129"/>
              <w:tblOverlap w:val="never"/>
              <w:tblW w:w="5256" w:type="dxa"/>
              <w:tblLayout w:type="fixed"/>
              <w:tblLook w:val="04A0" w:firstRow="1" w:lastRow="0" w:firstColumn="1" w:lastColumn="0" w:noHBand="0" w:noVBand="1"/>
            </w:tblPr>
            <w:tblGrid>
              <w:gridCol w:w="1447"/>
              <w:gridCol w:w="3809"/>
            </w:tblGrid>
            <w:tr w:rsidR="003F4BD6" w14:paraId="48BD9FA1" w14:textId="77777777" w:rsidTr="003F4BD6">
              <w:trPr>
                <w:trHeight w:val="283"/>
              </w:trPr>
              <w:tc>
                <w:tcPr>
                  <w:tcW w:w="1447" w:type="dxa"/>
                </w:tcPr>
                <w:p w14:paraId="2133C029" w14:textId="77777777" w:rsidR="003F4BD6" w:rsidRPr="007E30B1" w:rsidRDefault="003F4BD6" w:rsidP="003F4BD6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</w:pPr>
                  <w:r w:rsidRPr="007E30B1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>Age range</w:t>
                  </w:r>
                </w:p>
              </w:tc>
              <w:tc>
                <w:tcPr>
                  <w:tcW w:w="3809" w:type="dxa"/>
                </w:tcPr>
                <w:p w14:paraId="595FBC0A" w14:textId="77777777" w:rsidR="003F4BD6" w:rsidRDefault="003F4BD6" w:rsidP="003F4BD6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  <w:lang w:eastAsia="en-IE"/>
                    </w:rPr>
                  </w:pPr>
                </w:p>
              </w:tc>
            </w:tr>
            <w:tr w:rsidR="003F4BD6" w14:paraId="78A28F25" w14:textId="77777777" w:rsidTr="003F4BD6">
              <w:trPr>
                <w:trHeight w:val="305"/>
              </w:trPr>
              <w:tc>
                <w:tcPr>
                  <w:tcW w:w="1447" w:type="dxa"/>
                </w:tcPr>
                <w:p w14:paraId="2DA1AEB8" w14:textId="77777777" w:rsidR="003F4BD6" w:rsidRPr="007E30B1" w:rsidRDefault="003F4BD6" w:rsidP="003F4BD6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</w:pPr>
                  <w:r w:rsidRPr="007E30B1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>Mean age</w:t>
                  </w:r>
                </w:p>
              </w:tc>
              <w:tc>
                <w:tcPr>
                  <w:tcW w:w="3809" w:type="dxa"/>
                </w:tcPr>
                <w:p w14:paraId="2EB88A68" w14:textId="77777777" w:rsidR="003F4BD6" w:rsidRDefault="003F4BD6" w:rsidP="003F4BD6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  <w:lang w:eastAsia="en-IE"/>
                    </w:rPr>
                  </w:pPr>
                </w:p>
              </w:tc>
            </w:tr>
          </w:tbl>
          <w:p w14:paraId="5348806D" w14:textId="77777777" w:rsidR="00B75855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E"/>
              </w:rPr>
            </w:pPr>
          </w:p>
          <w:p w14:paraId="216C1A1F" w14:textId="77777777" w:rsidR="00E21CF3" w:rsidRPr="0054405E" w:rsidRDefault="00E21CF3" w:rsidP="00FA6D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E"/>
              </w:rPr>
            </w:pPr>
          </w:p>
        </w:tc>
      </w:tr>
      <w:tr w:rsidR="00B75855" w:rsidRPr="0054405E" w14:paraId="6304F437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A053EE2" w14:textId="77777777" w:rsidR="00E21CF3" w:rsidRDefault="00E21CF3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364A6CEC" w14:textId="77777777" w:rsidR="00E21CF3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Country(ies) of Participants’ Residence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0416749" w14:textId="77777777" w:rsidR="00B75855" w:rsidRDefault="00B75855" w:rsidP="007E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48243549" w14:textId="77777777" w:rsidR="007E30B1" w:rsidRDefault="007E30B1" w:rsidP="007E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301CFC39" w14:textId="77777777" w:rsidR="007E30B1" w:rsidRPr="0054405E" w:rsidRDefault="007E30B1" w:rsidP="007E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7A6381" w:rsidRPr="0054405E" w14:paraId="4A861C8E" w14:textId="77777777" w:rsidTr="003F4BD6">
        <w:trPr>
          <w:gridAfter w:val="6"/>
          <w:wAfter w:w="6804" w:type="dxa"/>
          <w:trHeight w:val="127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019D632" w14:textId="77777777" w:rsidR="007A6381" w:rsidRDefault="007A6381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0A3B0B71" w14:textId="77777777" w:rsidR="007A6381" w:rsidRPr="0054405E" w:rsidRDefault="007A6381" w:rsidP="008A7D70">
            <w:pPr>
              <w:spacing w:after="0" w:line="240" w:lineRule="auto"/>
              <w:rPr>
                <w:rFonts w:ascii="Arial" w:eastAsia="Times New Roman" w:hAnsi="Arial" w:cs="Arial"/>
                <w:b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Number of participants randomised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tbl>
            <w:tblPr>
              <w:tblStyle w:val="TableGrid"/>
              <w:tblpPr w:leftFromText="180" w:rightFromText="180" w:horzAnchor="margin" w:tblpY="360"/>
              <w:tblOverlap w:val="never"/>
              <w:tblW w:w="2405" w:type="dxa"/>
              <w:tblLayout w:type="fixed"/>
              <w:tblLook w:val="04A0" w:firstRow="1" w:lastRow="0" w:firstColumn="1" w:lastColumn="0" w:noHBand="0" w:noVBand="1"/>
            </w:tblPr>
            <w:tblGrid>
              <w:gridCol w:w="2405"/>
            </w:tblGrid>
            <w:tr w:rsidR="007A6381" w:rsidRPr="0054405E" w14:paraId="60C41725" w14:textId="77777777" w:rsidTr="007A6381">
              <w:trPr>
                <w:trHeight w:val="288"/>
              </w:trPr>
              <w:tc>
                <w:tcPr>
                  <w:tcW w:w="2405" w:type="dxa"/>
                </w:tcPr>
                <w:p w14:paraId="10AD3B2E" w14:textId="77777777" w:rsidR="007A6381" w:rsidRPr="0054405E" w:rsidRDefault="007A6381" w:rsidP="00FA6D9B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 w:rsidRPr="0054405E"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>Children</w:t>
                  </w:r>
                </w:p>
              </w:tc>
            </w:tr>
            <w:tr w:rsidR="007A6381" w:rsidRPr="0054405E" w14:paraId="1672BC47" w14:textId="77777777" w:rsidTr="007A6381">
              <w:trPr>
                <w:trHeight w:val="311"/>
              </w:trPr>
              <w:tc>
                <w:tcPr>
                  <w:tcW w:w="2405" w:type="dxa"/>
                </w:tcPr>
                <w:p w14:paraId="5DB8D290" w14:textId="77777777" w:rsidR="007A6381" w:rsidRPr="0054405E" w:rsidRDefault="007A6381" w:rsidP="007E30B1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 w:rsidRPr="0054405E"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>Caregivers</w:t>
                  </w:r>
                </w:p>
              </w:tc>
            </w:tr>
          </w:tbl>
          <w:p w14:paraId="4AAD9ABA" w14:textId="77777777" w:rsidR="007A6381" w:rsidRPr="0054405E" w:rsidRDefault="007A6381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2FDB71E5" w14:textId="77777777" w:rsidR="007A6381" w:rsidRDefault="007A6381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5280B759" w14:textId="77777777" w:rsidR="007A6381" w:rsidRDefault="007A6381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2F06B85C" w14:textId="77777777" w:rsidR="007A6381" w:rsidRDefault="007A6381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6BE231B1" w14:textId="77777777" w:rsidR="007A6381" w:rsidRDefault="007A6381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481AE313" w14:textId="77777777" w:rsidR="007A6381" w:rsidRPr="0054405E" w:rsidRDefault="007A6381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75855" w:rsidRPr="0054405E" w14:paraId="4AD3C3DF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6024676" w14:textId="77777777" w:rsidR="008A7D70" w:rsidRDefault="008A7D70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7055CC4B" w14:textId="77777777" w:rsidR="008A7D70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Gender demographics of participants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68B58A0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75855" w:rsidRPr="0054405E" w14:paraId="44D35880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90E225F" w14:textId="77777777" w:rsidR="008A7D70" w:rsidRDefault="008A7D70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6E49609D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Socioeconomic status of participants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00C5987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75855" w:rsidRPr="0054405E" w14:paraId="3C07608B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AF6F2C6" w14:textId="77777777" w:rsidR="008A7D70" w:rsidRDefault="008A7D70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6ECC92AF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 w:rsidDel="00D9517A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Race/</w:t>
            </w:r>
            <w:r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E</w:t>
            </w: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thnicity of participants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9242E0C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75855" w:rsidRPr="0054405E" w14:paraId="2F17FE9F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hideMark/>
          </w:tcPr>
          <w:p w14:paraId="020F9AB4" w14:textId="77777777" w:rsidR="008A7D70" w:rsidRDefault="008A7D70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2BAE9594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 xml:space="preserve">Type of participant targeted </w:t>
            </w:r>
          </w:p>
          <w:p w14:paraId="63AD0C5B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00BFFBBE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0296517" w14:textId="77777777" w:rsidR="00B75855" w:rsidRPr="0054405E" w:rsidRDefault="007E30B1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7E30B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IE" w:eastAsia="en-IE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486345D9" wp14:editId="237B7B10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175</wp:posOffset>
                      </wp:positionV>
                      <wp:extent cx="4762500" cy="238125"/>
                      <wp:effectExtent l="0" t="0" r="0" b="9525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76250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20000"/>
                                  <a:lumOff val="80000"/>
                                </a:schemeClr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4B9AA8" w14:textId="77777777" w:rsidR="007E30B1" w:rsidRDefault="007E30B1" w:rsidP="0002491C">
                                  <w:pPr>
                                    <w:jc w:val="center"/>
                                  </w:pPr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595959" w:themeColor="text1" w:themeTint="A6"/>
                                      <w:sz w:val="18"/>
                                      <w:szCs w:val="18"/>
                                      <w:lang w:eastAsia="en-IE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595959" w:themeColor="text1" w:themeTint="A6"/>
                                      <w:sz w:val="18"/>
                                      <w:szCs w:val="18"/>
                                      <w:lang w:eastAsia="en-IE"/>
                                    </w:rPr>
                                    <w:t>E.g.</w:t>
                                  </w:r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595959" w:themeColor="text1" w:themeTint="A6"/>
                                      <w:sz w:val="18"/>
                                      <w:szCs w:val="18"/>
                                      <w:lang w:eastAsia="en-IE"/>
                                    </w:rPr>
                                    <w:t xml:space="preserve"> LQBTQ, disease-specific, racial/ethnic minority etc.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type w14:anchorId="486345D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2.7pt;margin-top:.25pt;width:375pt;height:18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" fillcolor="#d5dce4 [671]" stroked="f">
                      <v:textbox>
                        <w:txbxContent>
                          <w:p w14:paraId="3A4B9AA8" w14:textId="77777777" w:rsidR="007E30B1" w:rsidRDefault="007E30B1" w:rsidP="0002491C">
                            <w:pPr>
                              <w:jc w:val="center"/>
                            </w:pPr>
                            <w:r w:rsidRPr="0054405E">
                              <w:rPr>
                                <w:rFonts w:ascii="Arial" w:eastAsia="Times New Roman" w:hAnsi="Arial" w:cs="Arial"/>
                                <w:color w:val="595959" w:themeColor="text1" w:themeTint="A6"/>
                                <w:sz w:val="18"/>
                                <w:szCs w:val="18"/>
                                <w:lang w:eastAsia="en-IE"/>
                              </w:rPr>
                              <w:t>(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595959" w:themeColor="text1" w:themeTint="A6"/>
                                <w:sz w:val="18"/>
                                <w:szCs w:val="18"/>
                                <w:lang w:eastAsia="en-IE"/>
                              </w:rPr>
                              <w:t>E.g.</w:t>
                            </w:r>
                            <w:r w:rsidRPr="0054405E">
                              <w:rPr>
                                <w:rFonts w:ascii="Arial" w:eastAsia="Times New Roman" w:hAnsi="Arial" w:cs="Arial"/>
                                <w:color w:val="595959" w:themeColor="text1" w:themeTint="A6"/>
                                <w:sz w:val="18"/>
                                <w:szCs w:val="18"/>
                                <w:lang w:eastAsia="en-IE"/>
                              </w:rPr>
                              <w:t xml:space="preserve"> LQBTQ, disease-specific, racial/ethnic minority etc.)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02491C" w:rsidRPr="0054405E" w14:paraId="43FDC430" w14:textId="77777777" w:rsidTr="003F4BD6">
        <w:trPr>
          <w:gridAfter w:val="6"/>
          <w:wAfter w:w="6804" w:type="dxa"/>
          <w:trHeight w:val="225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68FE1D8" w14:textId="77777777" w:rsidR="008A7D70" w:rsidRDefault="008A7D70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18D7EB45" w14:textId="77777777" w:rsidR="0002491C" w:rsidRPr="0054405E" w:rsidRDefault="0002491C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Children’s a</w:t>
            </w: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 xml:space="preserve">dvisory group formation </w:t>
            </w:r>
          </w:p>
          <w:p w14:paraId="2E697AB4" w14:textId="77777777" w:rsidR="0002491C" w:rsidRPr="0054405E" w:rsidRDefault="0002491C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1F950D8E" w14:textId="77777777" w:rsidR="0002491C" w:rsidRPr="0054405E" w:rsidRDefault="0002491C" w:rsidP="0002491C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2597C48" w14:textId="60742CB8" w:rsidR="00CB01BC" w:rsidRDefault="00CB01BC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7E30B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IE" w:eastAsia="en-IE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532CD77F" wp14:editId="04F33976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29210</wp:posOffset>
                      </wp:positionV>
                      <wp:extent cx="4562475" cy="238125"/>
                      <wp:effectExtent l="0" t="0" r="9525" b="9525"/>
                      <wp:wrapSquare wrapText="bothSides"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62475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20000"/>
                                  <a:lumOff val="80000"/>
                                </a:schemeClr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E80C18" w14:textId="77777777" w:rsidR="0002491C" w:rsidRPr="0054405E" w:rsidRDefault="0002491C" w:rsidP="0002491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262626"/>
                                      <w:sz w:val="18"/>
                                      <w:szCs w:val="18"/>
                                      <w:lang w:eastAsia="en-IE"/>
                                    </w:rPr>
                                  </w:pPr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595959" w:themeColor="text1" w:themeTint="A6"/>
                                      <w:sz w:val="18"/>
                                      <w:szCs w:val="18"/>
                                      <w:lang w:eastAsia="en-IE"/>
                                    </w:rPr>
                                    <w:t>(</w:t>
                                  </w:r>
                                  <w:proofErr w:type="gramStart"/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595959" w:themeColor="text1" w:themeTint="A6"/>
                                      <w:sz w:val="18"/>
                                      <w:szCs w:val="18"/>
                                      <w:lang w:eastAsia="en-IE"/>
                                    </w:rPr>
                                    <w:t>Was an advisory group formed</w:t>
                                  </w:r>
                                  <w:proofErr w:type="gramEnd"/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595959" w:themeColor="text1" w:themeTint="A6"/>
                                      <w:sz w:val="18"/>
                                      <w:szCs w:val="18"/>
                                      <w:lang w:eastAsia="en-IE"/>
                                    </w:rPr>
                                    <w:t xml:space="preserve"> in the planning/execution of the study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595959" w:themeColor="text1" w:themeTint="A6"/>
                                      <w:sz w:val="18"/>
                                      <w:szCs w:val="18"/>
                                      <w:lang w:eastAsia="en-IE"/>
                                    </w:rPr>
                                    <w:t>?</w:t>
                                  </w:r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595959" w:themeColor="text1" w:themeTint="A6"/>
                                      <w:sz w:val="18"/>
                                      <w:szCs w:val="18"/>
                                      <w:lang w:eastAsia="en-IE"/>
                                    </w:rPr>
                                    <w:t>)</w:t>
                                  </w:r>
                                </w:p>
                                <w:p w14:paraId="5F24B8C1" w14:textId="77777777" w:rsidR="0002491C" w:rsidRDefault="0002491C" w:rsidP="000249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532CD77F" id="_x0000_s1027" type="#_x0000_t202" style="position:absolute;margin-left:-5.4pt;margin-top:2.3pt;width:359.25pt;height:18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" fillcolor="#d5dce4 [671]" stroked="f">
                      <v:textbox>
                        <w:txbxContent>
                          <w:p w14:paraId="16E80C18" w14:textId="77777777" w:rsidR="0002491C" w:rsidRPr="0054405E" w:rsidRDefault="0002491C" w:rsidP="0002491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262626"/>
                                <w:sz w:val="18"/>
                                <w:szCs w:val="18"/>
                                <w:lang w:eastAsia="en-IE"/>
                              </w:rPr>
                            </w:pPr>
                            <w:r w:rsidRPr="0054405E">
                              <w:rPr>
                                <w:rFonts w:ascii="Arial" w:eastAsia="Times New Roman" w:hAnsi="Arial" w:cs="Arial"/>
                                <w:color w:val="595959" w:themeColor="text1" w:themeTint="A6"/>
                                <w:sz w:val="18"/>
                                <w:szCs w:val="18"/>
                                <w:lang w:eastAsia="en-IE"/>
                              </w:rPr>
                              <w:t>(</w:t>
                            </w:r>
                            <w:proofErr w:type="gramStart"/>
                            <w:r w:rsidRPr="0054405E">
                              <w:rPr>
                                <w:rFonts w:ascii="Arial" w:eastAsia="Times New Roman" w:hAnsi="Arial" w:cs="Arial"/>
                                <w:color w:val="595959" w:themeColor="text1" w:themeTint="A6"/>
                                <w:sz w:val="18"/>
                                <w:szCs w:val="18"/>
                                <w:lang w:eastAsia="en-IE"/>
                              </w:rPr>
                              <w:t>Was an advisory group formed</w:t>
                            </w:r>
                            <w:proofErr w:type="gramEnd"/>
                            <w:r w:rsidRPr="0054405E">
                              <w:rPr>
                                <w:rFonts w:ascii="Arial" w:eastAsia="Times New Roman" w:hAnsi="Arial" w:cs="Arial"/>
                                <w:color w:val="595959" w:themeColor="text1" w:themeTint="A6"/>
                                <w:sz w:val="18"/>
                                <w:szCs w:val="18"/>
                                <w:lang w:eastAsia="en-IE"/>
                              </w:rPr>
                              <w:t xml:space="preserve"> in the planning/execution of the study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595959" w:themeColor="text1" w:themeTint="A6"/>
                                <w:sz w:val="18"/>
                                <w:szCs w:val="18"/>
                                <w:lang w:eastAsia="en-IE"/>
                              </w:rPr>
                              <w:t>?</w:t>
                            </w:r>
                            <w:r w:rsidRPr="0054405E">
                              <w:rPr>
                                <w:rFonts w:ascii="Arial" w:eastAsia="Times New Roman" w:hAnsi="Arial" w:cs="Arial"/>
                                <w:color w:val="595959" w:themeColor="text1" w:themeTint="A6"/>
                                <w:sz w:val="18"/>
                                <w:szCs w:val="18"/>
                                <w:lang w:eastAsia="en-IE"/>
                              </w:rPr>
                              <w:t>)</w:t>
                            </w:r>
                            <w:r>
                              <w:rPr>
                                <w:rStyle w:val="CommentReference"/>
                              </w:rPr>
                              <w:annotationRef/>
                            </w:r>
                          </w:p>
                          <w:p w14:paraId="5F24B8C1" w14:textId="77777777" w:rsidR="0002491C" w:rsidRDefault="0002491C" w:rsidP="000249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14:paraId="4F1D55E3" w14:textId="77777777" w:rsidR="00CB01BC" w:rsidRDefault="00CB01BC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3435C2F9" w14:textId="2F116C3B" w:rsidR="0002491C" w:rsidRDefault="00CB01BC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Yes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21021323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  No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12355832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  Unclear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10129537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  Not Applicable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1734813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  Not Reported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-10664908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</w:p>
          <w:p w14:paraId="12FF85A0" w14:textId="77777777" w:rsidR="0002491C" w:rsidRDefault="0002491C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tbl>
            <w:tblPr>
              <w:tblStyle w:val="TableGrid"/>
              <w:tblpPr w:leftFromText="180" w:rightFromText="180" w:vertAnchor="page" w:horzAnchor="margin" w:tblpY="1681"/>
              <w:tblOverlap w:val="never"/>
              <w:tblW w:w="7006" w:type="dxa"/>
              <w:tblLayout w:type="fixed"/>
              <w:tblLook w:val="04A0" w:firstRow="1" w:lastRow="0" w:firstColumn="1" w:lastColumn="0" w:noHBand="0" w:noVBand="1"/>
            </w:tblPr>
            <w:tblGrid>
              <w:gridCol w:w="3503"/>
              <w:gridCol w:w="3503"/>
            </w:tblGrid>
            <w:tr w:rsidR="00CB01BC" w:rsidRPr="0054405E" w14:paraId="39E433E6" w14:textId="77777777" w:rsidTr="00CB01BC">
              <w:trPr>
                <w:trHeight w:val="412"/>
              </w:trPr>
              <w:tc>
                <w:tcPr>
                  <w:tcW w:w="3503" w:type="dxa"/>
                </w:tcPr>
                <w:p w14:paraId="40C2E6E1" w14:textId="77777777" w:rsidR="00CB01BC" w:rsidRPr="0054405E" w:rsidRDefault="00CB01BC" w:rsidP="00CB01BC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 w:rsidRPr="0054405E"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>Ages of advisory group participants</w:t>
                  </w:r>
                </w:p>
              </w:tc>
              <w:tc>
                <w:tcPr>
                  <w:tcW w:w="3503" w:type="dxa"/>
                </w:tcPr>
                <w:p w14:paraId="10201577" w14:textId="77777777" w:rsidR="00CB01BC" w:rsidRPr="0054405E" w:rsidRDefault="00CB01BC" w:rsidP="00CB01BC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</w:p>
              </w:tc>
            </w:tr>
            <w:tr w:rsidR="00CB01BC" w:rsidRPr="0054405E" w14:paraId="54F10FB7" w14:textId="77777777" w:rsidTr="00CB01BC">
              <w:trPr>
                <w:trHeight w:val="427"/>
              </w:trPr>
              <w:tc>
                <w:tcPr>
                  <w:tcW w:w="3503" w:type="dxa"/>
                </w:tcPr>
                <w:p w14:paraId="02A7C4D7" w14:textId="77777777" w:rsidR="00CB01BC" w:rsidRPr="0054405E" w:rsidRDefault="00CB01BC" w:rsidP="00CB01BC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 w:rsidRPr="0054405E"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>Means of recruiting advisory group participants</w:t>
                  </w:r>
                </w:p>
              </w:tc>
              <w:tc>
                <w:tcPr>
                  <w:tcW w:w="3503" w:type="dxa"/>
                </w:tcPr>
                <w:p w14:paraId="79372E1D" w14:textId="77777777" w:rsidR="00CB01BC" w:rsidRPr="0054405E" w:rsidRDefault="00CB01BC" w:rsidP="00CB01BC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</w:p>
              </w:tc>
            </w:tr>
            <w:tr w:rsidR="00CB01BC" w:rsidRPr="0054405E" w14:paraId="2BC4A641" w14:textId="77777777" w:rsidTr="00CB01BC">
              <w:trPr>
                <w:trHeight w:val="397"/>
              </w:trPr>
              <w:tc>
                <w:tcPr>
                  <w:tcW w:w="3503" w:type="dxa"/>
                </w:tcPr>
                <w:p w14:paraId="3EF4AFBB" w14:textId="77777777" w:rsidR="00CB01BC" w:rsidRPr="0054405E" w:rsidRDefault="00CB01BC" w:rsidP="00CB01BC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 w:rsidRPr="0054405E"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>Phases of trial involvement</w:t>
                  </w:r>
                </w:p>
              </w:tc>
              <w:tc>
                <w:tcPr>
                  <w:tcW w:w="3503" w:type="dxa"/>
                </w:tcPr>
                <w:p w14:paraId="4C066104" w14:textId="77777777" w:rsidR="00CB01BC" w:rsidRPr="0054405E" w:rsidRDefault="00CB01BC" w:rsidP="00CB01BC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</w:p>
              </w:tc>
            </w:tr>
          </w:tbl>
          <w:p w14:paraId="6FB5FFCC" w14:textId="4A71E554" w:rsidR="0002491C" w:rsidRDefault="0002491C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3423298D" w14:textId="51CDF41F" w:rsidR="0002491C" w:rsidRPr="0054405E" w:rsidRDefault="0002491C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75855" w:rsidRPr="0054405E" w14:paraId="3008965E" w14:textId="77777777" w:rsidTr="003F4BD6">
        <w:trPr>
          <w:gridAfter w:val="6"/>
          <w:wAfter w:w="6804" w:type="dxa"/>
          <w:trHeight w:val="7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95C4797" w14:textId="77777777" w:rsidR="008A7D70" w:rsidRDefault="008A7D70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64336A1C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Inclusion/ Exclusion Criteria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37A908F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75855" w:rsidRPr="0054405E" w14:paraId="6720008D" w14:textId="77777777" w:rsidTr="008A7D70">
        <w:trPr>
          <w:gridAfter w:val="6"/>
          <w:wAfter w:w="6804" w:type="dxa"/>
          <w:trHeight w:val="227"/>
        </w:trPr>
        <w:tc>
          <w:tcPr>
            <w:tcW w:w="96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47D5483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b/>
                <w:sz w:val="18"/>
                <w:szCs w:val="18"/>
                <w:lang w:eastAsia="en-IE"/>
              </w:rPr>
              <w:t>Methods of Recruitment, Retention &amp; Consent</w:t>
            </w:r>
          </w:p>
        </w:tc>
      </w:tr>
      <w:tr w:rsidR="00B75855" w:rsidRPr="0054405E" w14:paraId="6B3B0926" w14:textId="77777777" w:rsidTr="003F4BD6">
        <w:trPr>
          <w:gridAfter w:val="6"/>
          <w:wAfter w:w="6804" w:type="dxa"/>
          <w:trHeight w:val="56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25805CA" w14:textId="77777777" w:rsidR="008A7D70" w:rsidRDefault="008A7D70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55E2E0C9" w14:textId="77777777" w:rsidR="008A7D70" w:rsidRPr="0054405E" w:rsidRDefault="00B75855" w:rsidP="00B10D8A">
            <w:pPr>
              <w:spacing w:after="0" w:line="240" w:lineRule="auto"/>
              <w:rPr>
                <w:rFonts w:ascii="Arial" w:eastAsia="Times New Roman" w:hAnsi="Arial" w:cs="Arial"/>
                <w:b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 xml:space="preserve">Online </w:t>
            </w:r>
            <w:r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methods/</w:t>
            </w: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platforms used for recruitment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BD66704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E"/>
              </w:rPr>
            </w:pPr>
          </w:p>
        </w:tc>
      </w:tr>
      <w:tr w:rsidR="00B75855" w:rsidRPr="0054405E" w14:paraId="12A7E817" w14:textId="77777777" w:rsidTr="003F4BD6">
        <w:trPr>
          <w:gridAfter w:val="6"/>
          <w:wAfter w:w="6804" w:type="dxa"/>
          <w:trHeight w:val="55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2DAEB05" w14:textId="77777777" w:rsidR="008A7D70" w:rsidRDefault="008A7D70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3376EE2B" w14:textId="77777777" w:rsidR="008A7D70" w:rsidRPr="0054405E" w:rsidRDefault="00B75855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Offline methods used for recruitment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49BA8CE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75855" w:rsidRPr="0054405E" w14:paraId="1FB50B3C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E7F7A92" w14:textId="77777777" w:rsidR="008A7D70" w:rsidRDefault="008A7D70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0B8E0012" w14:textId="77777777" w:rsidR="008A7D70" w:rsidRPr="0054405E" w:rsidRDefault="00B75855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Methods/tools used for online consent/assent acquisition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1A55B86" w14:textId="77777777" w:rsidR="00B75855" w:rsidRPr="0054405E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75855" w:rsidRPr="0054405E" w14:paraId="7D31BFE1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F7CB151" w14:textId="77777777" w:rsidR="008A7D70" w:rsidRDefault="008A7D70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6DAB7D4A" w14:textId="77777777" w:rsidR="008A7D70" w:rsidRPr="0054405E" w:rsidRDefault="00B75855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 xml:space="preserve">Caregiver consent acquired/ waived </w:t>
            </w:r>
            <w:r w:rsidRPr="0054405E">
              <w:rPr>
                <w:rFonts w:ascii="Arial" w:eastAsia="Times New Roman" w:hAnsi="Arial" w:cs="Arial"/>
                <w:color w:val="404040" w:themeColor="text1" w:themeTint="BF"/>
                <w:sz w:val="18"/>
                <w:szCs w:val="18"/>
                <w:lang w:eastAsia="en-IE"/>
              </w:rPr>
              <w:t>(If waived, by what authority?)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13CEBBA" w14:textId="77777777" w:rsidR="00B75855" w:rsidRDefault="00B75855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66F26C4D" w14:textId="11A66D6D" w:rsidR="00170C51" w:rsidRPr="0054405E" w:rsidRDefault="00170C51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Yes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-1839758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  No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-18388361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  Unclear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-71130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  Not Applicable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14876598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  Not Reported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10094138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</w:t>
            </w:r>
          </w:p>
        </w:tc>
      </w:tr>
      <w:tr w:rsidR="00B10D8A" w:rsidRPr="0054405E" w14:paraId="64E74E73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89B08E1" w14:textId="77777777" w:rsidR="00B10D8A" w:rsidRDefault="00B10D8A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6EB0A08A" w14:textId="7777777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Children assent acquisition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7CF4988" w14:textId="77777777" w:rsidR="00B10D8A" w:rsidRDefault="00B10D8A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1D4115A0" w14:textId="42D1119E" w:rsidR="00170C51" w:rsidRPr="0054405E" w:rsidDel="000C021B" w:rsidRDefault="00170C51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Yes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18208540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  No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-13965086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  Unclear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5044001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  Not Applicable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15190358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  Not Reported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19126525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</w:p>
        </w:tc>
      </w:tr>
      <w:tr w:rsidR="00B75855" w:rsidRPr="0054405E" w14:paraId="14C9C1B0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8B97BE1" w14:textId="77777777" w:rsidR="00B10D8A" w:rsidRDefault="00B10D8A" w:rsidP="00FA6D9B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1ED22202" w14:textId="77777777" w:rsidR="00B75855" w:rsidRPr="0054405E" w:rsidRDefault="00B75855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 xml:space="preserve">What, if any, methods were used to validate that assent/consent was informed? 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E6F7433" w14:textId="77777777" w:rsidR="00B75855" w:rsidRPr="0054405E" w:rsidDel="000C021B" w:rsidRDefault="00B10D8A" w:rsidP="00FA6D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7E30B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IE" w:eastAsia="en-IE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06E868C9" wp14:editId="1D088E36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30480</wp:posOffset>
                      </wp:positionV>
                      <wp:extent cx="4762500" cy="238125"/>
                      <wp:effectExtent l="0" t="0" r="0" b="9525"/>
                      <wp:wrapSquare wrapText="bothSides"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76250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20000"/>
                                  <a:lumOff val="80000"/>
                                </a:schemeClr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9A2C27" w14:textId="77777777" w:rsidR="00B10D8A" w:rsidRDefault="00B10D8A" w:rsidP="00B10D8A"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>(E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>.g.</w:t>
                                  </w:r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 xml:space="preserve"> validation questions, CAPTCHA, email confirmation, video-conferencing verbal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06E868C9" id="_x0000_s1028" type="#_x0000_t202" style="position:absolute;margin-left:.35pt;margin-top:2.4pt;width:375pt;height:18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" fillcolor="#d5dce4 [671]" stroked="f">
                      <v:textbox>
                        <w:txbxContent>
                          <w:p w14:paraId="459A2C27" w14:textId="77777777" w:rsidR="00B10D8A" w:rsidRDefault="00B10D8A" w:rsidP="00B10D8A"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(E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.g.</w:t>
                            </w:r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 xml:space="preserve"> validation questions, CAPTCHA</w:t>
                            </w:r>
                            <w:r>
                              <w:rPr>
                                <w:rStyle w:val="CommentReference"/>
                              </w:rPr>
                              <w:annotationRef/>
                            </w:r>
                            <w:r>
                              <w:rPr>
                                <w:rStyle w:val="CommentReference"/>
                              </w:rPr>
                              <w:annotationRef/>
                            </w:r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, email confirmation, video-conferencing verbal)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B10D8A" w:rsidRPr="0054405E" w14:paraId="295CDCA7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6C2644B" w14:textId="77777777" w:rsidR="00B10D8A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0A8E46E6" w14:textId="7777777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Pushes/reminders sent to participants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4BCBA8B" w14:textId="0A1D0B34" w:rsidR="00B10D8A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17439319" w14:textId="77777777" w:rsidR="00C665C7" w:rsidRDefault="00C665C7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6946"/>
            </w:tblGrid>
            <w:tr w:rsidR="00C665C7" w:rsidRPr="0054405E" w14:paraId="2682BB45" w14:textId="77777777" w:rsidTr="00C665C7">
              <w:trPr>
                <w:trHeight w:val="395"/>
              </w:trPr>
              <w:tc>
                <w:tcPr>
                  <w:tcW w:w="6946" w:type="dxa"/>
                </w:tcPr>
                <w:p w14:paraId="1EBBD940" w14:textId="705A9198" w:rsidR="00C665C7" w:rsidRDefault="00C665C7" w:rsidP="00C665C7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 w:rsidRPr="0054405E"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>Enrolment in trial</w:t>
                  </w:r>
                </w:p>
                <w:p w14:paraId="5D9059AC" w14:textId="77777777" w:rsidR="00C665C7" w:rsidRDefault="00C665C7" w:rsidP="00C665C7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</w:p>
                <w:p w14:paraId="7D323A04" w14:textId="3A745C77" w:rsidR="00C665C7" w:rsidRDefault="00C665C7" w:rsidP="00C665C7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Yes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-149201553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No 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149668119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Unclear 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-58791888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Not Applicable 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-147860325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Not Reported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-187390731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</w:p>
                <w:p w14:paraId="31690F75" w14:textId="08BEE74B" w:rsidR="00C665C7" w:rsidRPr="0054405E" w:rsidRDefault="00C665C7" w:rsidP="00C665C7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</w:p>
              </w:tc>
            </w:tr>
            <w:tr w:rsidR="00C665C7" w:rsidRPr="0054405E" w14:paraId="27001505" w14:textId="77777777" w:rsidTr="00C665C7">
              <w:trPr>
                <w:trHeight w:val="410"/>
              </w:trPr>
              <w:tc>
                <w:tcPr>
                  <w:tcW w:w="6946" w:type="dxa"/>
                </w:tcPr>
                <w:p w14:paraId="7D7EFFBC" w14:textId="77777777" w:rsidR="00C665C7" w:rsidRDefault="00C665C7" w:rsidP="00C665C7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 w:rsidRPr="0054405E"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>Retention/completion in trial</w:t>
                  </w:r>
                </w:p>
                <w:p w14:paraId="18F775D6" w14:textId="72216E1C" w:rsidR="00C665C7" w:rsidRDefault="00C665C7" w:rsidP="00C665C7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</w:p>
                <w:p w14:paraId="73DBD438" w14:textId="77777777" w:rsidR="00C665C7" w:rsidRDefault="00C665C7" w:rsidP="00C665C7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Yes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-139612227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No 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190818037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Unclear 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-63125301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Not Applicable 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-100103937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Not Reported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161354728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</w:p>
                <w:p w14:paraId="00570FA6" w14:textId="0AE89DB9" w:rsidR="00C665C7" w:rsidRPr="0054405E" w:rsidRDefault="00C665C7" w:rsidP="00C665C7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</w:p>
              </w:tc>
            </w:tr>
            <w:tr w:rsidR="00C665C7" w:rsidRPr="0054405E" w14:paraId="49562D84" w14:textId="77777777" w:rsidTr="00C665C7">
              <w:trPr>
                <w:trHeight w:val="380"/>
              </w:trPr>
              <w:tc>
                <w:tcPr>
                  <w:tcW w:w="6946" w:type="dxa"/>
                </w:tcPr>
                <w:p w14:paraId="1DFE5CA2" w14:textId="53695750" w:rsidR="00C665C7" w:rsidRDefault="00C665C7" w:rsidP="00C665C7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 w:rsidRPr="0054405E"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>Follow-up in trial</w:t>
                  </w:r>
                </w:p>
                <w:p w14:paraId="0B47725B" w14:textId="4EFABBD0" w:rsidR="00C665C7" w:rsidRDefault="00C665C7" w:rsidP="00C665C7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</w:p>
                <w:p w14:paraId="0941694C" w14:textId="77777777" w:rsidR="00C665C7" w:rsidRDefault="00C665C7" w:rsidP="00C665C7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Yes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136702598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No 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35415134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Unclear 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26226819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Not Applicable 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174422014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Not Reported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-81980696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</w:p>
                <w:p w14:paraId="49331FC2" w14:textId="0C25B787" w:rsidR="00C665C7" w:rsidRPr="0054405E" w:rsidRDefault="00C665C7" w:rsidP="00C665C7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</w:p>
              </w:tc>
            </w:tr>
          </w:tbl>
          <w:p w14:paraId="4474E530" w14:textId="6F28C67C" w:rsidR="00170C51" w:rsidRDefault="00170C51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1D177E81" w14:textId="74DFB021" w:rsidR="00170C51" w:rsidRPr="0054405E" w:rsidDel="000C021B" w:rsidRDefault="00170C51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10D8A" w:rsidRPr="0054405E" w14:paraId="407ACB4D" w14:textId="77777777" w:rsidTr="00FA6D9B">
        <w:trPr>
          <w:gridAfter w:val="6"/>
          <w:wAfter w:w="6804" w:type="dxa"/>
          <w:trHeight w:val="373"/>
        </w:trPr>
        <w:tc>
          <w:tcPr>
            <w:tcW w:w="96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A89B893" w14:textId="7777777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b/>
                <w:sz w:val="18"/>
                <w:szCs w:val="18"/>
                <w:lang w:eastAsia="en-IE"/>
              </w:rPr>
              <w:t>Interventions</w:t>
            </w:r>
          </w:p>
        </w:tc>
      </w:tr>
      <w:tr w:rsidR="00B10D8A" w:rsidRPr="0054405E" w14:paraId="5E1D72CC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C122769" w14:textId="77777777" w:rsidR="004A2267" w:rsidRDefault="004A2267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7F7E97EB" w14:textId="7777777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Number of arms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6971C17" w14:textId="7777777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10D8A" w:rsidRPr="0054405E" w14:paraId="43C2FAF3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AC9F126" w14:textId="77777777" w:rsidR="004A2267" w:rsidRDefault="004A2267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20350E02" w14:textId="7777777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Intervention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E6715FB" w14:textId="7777777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10D8A" w:rsidRPr="0054405E" w14:paraId="793EEA6C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A222208" w14:textId="77777777" w:rsidR="004A2267" w:rsidRDefault="004A2267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7A805A01" w14:textId="7777777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Comparison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909D50C" w14:textId="7777777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10D8A" w:rsidRPr="0054405E" w14:paraId="2BDB5A4B" w14:textId="77777777" w:rsidTr="00C665C7">
        <w:trPr>
          <w:gridAfter w:val="6"/>
          <w:wAfter w:w="6804" w:type="dxa"/>
          <w:trHeight w:val="269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DB432DB" w14:textId="77777777" w:rsidR="004A2267" w:rsidRDefault="004A2267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0510050E" w14:textId="77777777" w:rsidR="00B10D8A" w:rsidRPr="004A2267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Operating Systems/Devices required for part</w:t>
            </w:r>
            <w:r w:rsidR="004A2267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icipants’ engagement with trial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29EA98D" w14:textId="77777777" w:rsidR="00B10D8A" w:rsidRPr="0054405E" w:rsidRDefault="004A2267" w:rsidP="00B10D8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E"/>
              </w:rPr>
            </w:pPr>
            <w:r w:rsidRPr="007E30B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IE" w:eastAsia="en-IE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6C446104" wp14:editId="164AC786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52705</wp:posOffset>
                      </wp:positionV>
                      <wp:extent cx="4933950" cy="552450"/>
                      <wp:effectExtent l="0" t="0" r="0" b="0"/>
                      <wp:wrapSquare wrapText="bothSides"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33950" cy="552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20000"/>
                                  <a:lumOff val="80000"/>
                                </a:schemeClr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6CF624" w14:textId="77777777" w:rsidR="004A2267" w:rsidRDefault="004A2267" w:rsidP="004A2267"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>(E.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>g.</w:t>
                                  </w:r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 xml:space="preserve"> computer, phone, iOS, Windows, Android, iPhone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 xml:space="preserve">, Facebook or Instagram account </w:t>
                                  </w:r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>etc.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6C446104" id="Text Box 3" o:spid="_x0000_s1029" type="#_x0000_t202" style="position:absolute;margin-left:-5.4pt;margin-top:4.15pt;width:388.5pt;height:43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" fillcolor="#d5dce4 [671]" stroked="f">
                      <v:textbox>
                        <w:txbxContent>
                          <w:p w14:paraId="066CF624" w14:textId="77777777" w:rsidR="004A2267" w:rsidRDefault="004A2267" w:rsidP="004A2267"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(E.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g.</w:t>
                            </w:r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 xml:space="preserve"> computer, phone, iOS, Windows, Android, iPhone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 xml:space="preserve">, Facebook or Instagram account </w:t>
                            </w:r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etc.)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B10D8A" w:rsidRPr="0054405E" w14:paraId="3DB36459" w14:textId="77777777" w:rsidTr="00C665C7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923C172" w14:textId="77777777" w:rsidR="004A2267" w:rsidRDefault="004A2267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0BC0EFDC" w14:textId="7777777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Tools/software used for data protection processes</w:t>
            </w:r>
            <w:r w:rsidRPr="0054405E" w:rsidDel="000C021B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 xml:space="preserve"> 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3BE7C4E" w14:textId="790AC6EC" w:rsidR="00B10D8A" w:rsidRPr="0054405E" w:rsidRDefault="004A2267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7E30B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IE" w:eastAsia="en-IE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4DD516E7" wp14:editId="6084AFE5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33655</wp:posOffset>
                      </wp:positionV>
                      <wp:extent cx="4762500" cy="238125"/>
                      <wp:effectExtent l="0" t="0" r="0" b="9525"/>
                      <wp:wrapSquare wrapText="bothSides"/>
                      <wp:docPr id="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76250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20000"/>
                                  <a:lumOff val="80000"/>
                                </a:schemeClr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6958117" w14:textId="77777777" w:rsidR="004A2267" w:rsidRDefault="004A2267" w:rsidP="004A2267">
                                  <w:pPr>
                                    <w:jc w:val="center"/>
                                  </w:pPr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>(E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>.g. d</w:t>
                                  </w:r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 xml:space="preserve">edicated website, </w:t>
                                  </w:r>
                                  <w:proofErr w:type="spellStart"/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>REDCap</w:t>
                                  </w:r>
                                  <w:proofErr w:type="spellEnd"/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>i</w:t>
                                  </w:r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>nstitutional server etc.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4DD516E7" id="Text Box 4" o:spid="_x0000_s1030" type="#_x0000_t202" style="position:absolute;margin-left:-1.15pt;margin-top:2.65pt;width:375pt;height:18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" fillcolor="#d5dce4 [671]" stroked="f">
                      <v:textbox>
                        <w:txbxContent>
                          <w:p w14:paraId="26958117" w14:textId="77777777" w:rsidR="004A2267" w:rsidRDefault="004A2267" w:rsidP="004A2267">
                            <w:pPr>
                              <w:jc w:val="center"/>
                            </w:pPr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(E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.g. d</w:t>
                            </w:r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 xml:space="preserve">edicated website, </w:t>
                            </w:r>
                            <w:proofErr w:type="spellStart"/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REDCap</w:t>
                            </w:r>
                            <w:proofErr w:type="spellEnd"/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 xml:space="preserve">,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i</w:t>
                            </w:r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nstitutional server etc.)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B10D8A" w:rsidRPr="0054405E" w14:paraId="22ED92E0" w14:textId="77777777" w:rsidTr="003F4BD6">
        <w:trPr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hideMark/>
          </w:tcPr>
          <w:p w14:paraId="01AA7AF6" w14:textId="77777777" w:rsidR="00C665C7" w:rsidRDefault="00C665C7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29DCFBA4" w14:textId="09AA918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Tools/methods used for data collection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DAE900E" w14:textId="46373D9B" w:rsidR="00B10D8A" w:rsidRPr="0054405E" w:rsidRDefault="00B51A02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B51A02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IE" w:eastAsia="en-IE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1D67F00D" wp14:editId="2DACCE30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62865</wp:posOffset>
                      </wp:positionV>
                      <wp:extent cx="4829175" cy="219075"/>
                      <wp:effectExtent l="0" t="0" r="9525" b="9525"/>
                      <wp:wrapSquare wrapText="bothSides"/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291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20000"/>
                                  <a:lumOff val="80000"/>
                                </a:schemeClr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B20832" w14:textId="0C99E83D" w:rsidR="00B51A02" w:rsidRDefault="00B51A02" w:rsidP="00B51A02">
                                  <w:pPr>
                                    <w:jc w:val="center"/>
                                  </w:pPr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>(E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>.g.</w:t>
                                  </w:r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 xml:space="preserve"> data submitted via website, video-conferencing etc.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1D67F00D" id="_x0000_s1031" type="#_x0000_t202" style="position:absolute;margin-left:-5.4pt;margin-top:4.95pt;width:380.25pt;height:17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" fillcolor="#d5dce4 [671]" stroked="f">
                      <v:textbox>
                        <w:txbxContent>
                          <w:p w14:paraId="27B20832" w14:textId="0C99E83D" w:rsidR="00B51A02" w:rsidRDefault="00B51A02" w:rsidP="00B51A02">
                            <w:pPr>
                              <w:jc w:val="center"/>
                            </w:pPr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(E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.g.</w:t>
                            </w:r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 xml:space="preserve"> data submitted via website, video-conferencing etc.)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134" w:type="dxa"/>
          </w:tcPr>
          <w:p w14:paraId="4CD93BE2" w14:textId="77777777" w:rsidR="00B10D8A" w:rsidRPr="0054405E" w:rsidRDefault="00B10D8A" w:rsidP="00B10D8A"/>
        </w:tc>
        <w:tc>
          <w:tcPr>
            <w:tcW w:w="1134" w:type="dxa"/>
          </w:tcPr>
          <w:p w14:paraId="44DB1BED" w14:textId="77777777" w:rsidR="00B10D8A" w:rsidRPr="0054405E" w:rsidRDefault="00B10D8A" w:rsidP="00B10D8A"/>
        </w:tc>
        <w:tc>
          <w:tcPr>
            <w:tcW w:w="1134" w:type="dxa"/>
          </w:tcPr>
          <w:p w14:paraId="24CB303C" w14:textId="77777777" w:rsidR="00B10D8A" w:rsidRPr="0054405E" w:rsidRDefault="00B10D8A" w:rsidP="00B10D8A"/>
        </w:tc>
        <w:tc>
          <w:tcPr>
            <w:tcW w:w="1134" w:type="dxa"/>
          </w:tcPr>
          <w:p w14:paraId="22063F2C" w14:textId="77777777" w:rsidR="00B10D8A" w:rsidRPr="0054405E" w:rsidRDefault="00B10D8A" w:rsidP="00B10D8A"/>
        </w:tc>
        <w:tc>
          <w:tcPr>
            <w:tcW w:w="1134" w:type="dxa"/>
          </w:tcPr>
          <w:p w14:paraId="64B23880" w14:textId="77777777" w:rsidR="00B10D8A" w:rsidRPr="0054405E" w:rsidRDefault="00B10D8A" w:rsidP="00B10D8A"/>
        </w:tc>
        <w:tc>
          <w:tcPr>
            <w:tcW w:w="1134" w:type="dxa"/>
          </w:tcPr>
          <w:p w14:paraId="242E6536" w14:textId="77777777" w:rsidR="00B10D8A" w:rsidRPr="0054405E" w:rsidRDefault="00B10D8A" w:rsidP="00B10D8A"/>
        </w:tc>
      </w:tr>
      <w:tr w:rsidR="00AB5C68" w:rsidRPr="0054405E" w14:paraId="40C2F20F" w14:textId="77777777" w:rsidTr="00AB5C68">
        <w:trPr>
          <w:gridAfter w:val="6"/>
          <w:wAfter w:w="6804" w:type="dxa"/>
          <w:trHeight w:val="133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BE8EDA0" w14:textId="77777777" w:rsidR="00AB5C68" w:rsidRDefault="00AB5C68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0F284F14" w14:textId="2D18CFCE" w:rsidR="00AB5C68" w:rsidRPr="0054405E" w:rsidRDefault="00AB5C68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Did caregivers participate/</w:t>
            </w:r>
            <w:r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 xml:space="preserve"> </w:t>
            </w: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contribute data to the trial? If so, describe.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5DCE4" w:themeFill="text2" w:themeFillTint="33"/>
          </w:tcPr>
          <w:p w14:paraId="7FDD7598" w14:textId="77777777" w:rsidR="00AB5C68" w:rsidRDefault="00AB5C68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16F6DDC2" w14:textId="77777777" w:rsidR="00AB5C68" w:rsidRDefault="00AB5C68" w:rsidP="00AB5C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Yes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-6054265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No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5120389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Unclear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20596582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Not Applicable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8404272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       Not Reported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IE"/>
                </w:rPr>
                <w:id w:val="-1624999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  <w:lang w:eastAsia="en-IE"/>
                  </w:rPr>
                  <w:t>☐</w:t>
                </w:r>
              </w:sdtContent>
            </w:sdt>
          </w:p>
          <w:p w14:paraId="07541C00" w14:textId="020B2029" w:rsidR="00AB5C68" w:rsidRPr="0054405E" w:rsidRDefault="00AB5C68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10D8A" w:rsidRPr="0054405E" w14:paraId="1F6B3F48" w14:textId="77777777" w:rsidTr="00AB5C68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F9D1C6F" w14:textId="77777777" w:rsidR="00AB5C68" w:rsidRDefault="00AB5C68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1D0777BC" w14:textId="6E8DC3CA" w:rsidR="00B10D8A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Duration of intervention from first to final engagement</w:t>
            </w:r>
          </w:p>
          <w:p w14:paraId="6FDF4F75" w14:textId="428924BD" w:rsidR="00AB5C68" w:rsidRPr="0054405E" w:rsidRDefault="00AB5C68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4F829DF" w14:textId="77777777" w:rsidR="00B10D8A" w:rsidRPr="0054405E" w:rsidDel="00A90B5C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10D8A" w:rsidRPr="0054405E" w14:paraId="063246F5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DBCEE9F" w14:textId="77777777" w:rsidR="00AB5C68" w:rsidRDefault="00AB5C68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238A12AF" w14:textId="18D27AC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Compensation offered to participants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2FB8537" w14:textId="7777777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10D8A" w:rsidRPr="0054405E" w14:paraId="0527042D" w14:textId="77777777" w:rsidTr="00EC76CD">
        <w:trPr>
          <w:gridAfter w:val="6"/>
          <w:wAfter w:w="6804" w:type="dxa"/>
          <w:trHeight w:val="271"/>
        </w:trPr>
        <w:tc>
          <w:tcPr>
            <w:tcW w:w="96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1D8CC6B" w14:textId="22EB9FFF" w:rsidR="00B10D8A" w:rsidRPr="0054405E" w:rsidRDefault="00B10D8A" w:rsidP="00EC76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b/>
                <w:color w:val="262626"/>
                <w:sz w:val="18"/>
                <w:szCs w:val="18"/>
                <w:lang w:eastAsia="en-IE"/>
              </w:rPr>
              <w:t>Outcomes</w:t>
            </w:r>
          </w:p>
        </w:tc>
      </w:tr>
      <w:tr w:rsidR="00B51A02" w:rsidRPr="0054405E" w14:paraId="555F243D" w14:textId="77777777" w:rsidTr="003F4BD6">
        <w:trPr>
          <w:gridAfter w:val="6"/>
          <w:wAfter w:w="6804" w:type="dxa"/>
          <w:trHeight w:val="35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BAAC8BD" w14:textId="77777777" w:rsidR="00AB5C68" w:rsidRDefault="00AB5C68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055CAF8A" w14:textId="164FEDAD" w:rsidR="00B51A02" w:rsidRPr="0054405E" w:rsidRDefault="00A91A63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 xml:space="preserve">Results </w:t>
            </w:r>
            <w:r w:rsidR="00B51A02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relevant to this</w:t>
            </w:r>
            <w:r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 xml:space="preserve"> scoping</w:t>
            </w:r>
            <w:r w:rsidR="00B51A02"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 xml:space="preserve"> review</w:t>
            </w:r>
          </w:p>
          <w:p w14:paraId="4FC6F103" w14:textId="1AB967C1" w:rsidR="00B51A02" w:rsidRPr="0054405E" w:rsidRDefault="00B51A02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1E18DC8E" w14:textId="412B1735" w:rsidR="00B51A02" w:rsidRPr="0054405E" w:rsidRDefault="00B51A02" w:rsidP="00B51A02">
            <w:pPr>
              <w:spacing w:after="0" w:line="240" w:lineRule="auto"/>
              <w:rPr>
                <w:rFonts w:ascii="Arial" w:eastAsia="Times New Roman" w:hAnsi="Arial" w:cs="Arial"/>
                <w:b/>
                <w:color w:val="262626"/>
                <w:sz w:val="18"/>
                <w:szCs w:val="18"/>
                <w:lang w:eastAsia="en-IE"/>
              </w:rPr>
            </w:pPr>
          </w:p>
        </w:tc>
        <w:tc>
          <w:tcPr>
            <w:tcW w:w="722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75FC27E" w14:textId="28DD4B5D" w:rsidR="00AB5C68" w:rsidRDefault="00AB5C68" w:rsidP="00B10D8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E"/>
              </w:rPr>
            </w:pPr>
            <w:r w:rsidRPr="00B51A02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IE" w:eastAsia="en-IE"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258C694E" wp14:editId="1618A0D0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33020</wp:posOffset>
                      </wp:positionV>
                      <wp:extent cx="4552950" cy="523875"/>
                      <wp:effectExtent l="0" t="0" r="0" b="9525"/>
                      <wp:wrapSquare wrapText="bothSides"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2950" cy="523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20000"/>
                                  <a:lumOff val="80000"/>
                                </a:schemeClr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9F7619" w14:textId="2D261922" w:rsidR="00B51A02" w:rsidRDefault="00B51A02" w:rsidP="00B51A02">
                                  <w:pPr>
                                    <w:jc w:val="center"/>
                                  </w:pPr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>(E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 xml:space="preserve">.g. </w:t>
                                  </w:r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 xml:space="preserve">satisfaction with online methods of trial, demographics of participants’ in relation to their outcomes especially in regarding online components, i.e., recruitment, retention, completion </w:t>
                                  </w:r>
                                  <w:proofErr w:type="spellStart"/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>etc</w:t>
                                  </w:r>
                                  <w:proofErr w:type="spellEnd"/>
                                  <w:r w:rsidRPr="0054405E">
                                    <w:rPr>
                                      <w:rFonts w:ascii="Arial" w:eastAsia="Times New Roman" w:hAnsi="Arial" w:cs="Arial"/>
                                      <w:color w:val="767171" w:themeColor="background2" w:themeShade="80"/>
                                      <w:sz w:val="18"/>
                                      <w:szCs w:val="18"/>
                                      <w:lang w:eastAsia="en-IE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258C694E" id="_x0000_s1032" type="#_x0000_t202" style="position:absolute;margin-left:-5.4pt;margin-top:2.6pt;width:358.5pt;height:41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" fillcolor="#d5dce4 [671]" stroked="f">
                      <v:textbox>
                        <w:txbxContent>
                          <w:p w14:paraId="3C9F7619" w14:textId="2D261922" w:rsidR="00B51A02" w:rsidRDefault="00B51A02" w:rsidP="00B51A02">
                            <w:pPr>
                              <w:jc w:val="center"/>
                            </w:pPr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(E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 xml:space="preserve">.g. </w:t>
                            </w:r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 xml:space="preserve">satisfaction with online methods of trial, demographics of participants’ in relation to their outcomes especially in regarding online components, i.e., recruitment, retention, completion </w:t>
                            </w:r>
                            <w:proofErr w:type="spellStart"/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etc</w:t>
                            </w:r>
                            <w:proofErr w:type="spellEnd"/>
                            <w:r w:rsidRPr="0054405E">
                              <w:rPr>
                                <w:rFonts w:ascii="Arial" w:eastAsia="Times New Roman" w:hAnsi="Arial" w:cs="Arial"/>
                                <w:color w:val="767171" w:themeColor="background2" w:themeShade="80"/>
                                <w:sz w:val="18"/>
                                <w:szCs w:val="18"/>
                                <w:lang w:eastAsia="en-IE"/>
                              </w:rPr>
                              <w:t>)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14:paraId="26C24F1B" w14:textId="77777777" w:rsidR="00AB5C68" w:rsidRDefault="00AB5C68" w:rsidP="00B10D8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E"/>
              </w:rPr>
            </w:pPr>
          </w:p>
          <w:p w14:paraId="01CDF5E6" w14:textId="37E0099B" w:rsidR="00B51A02" w:rsidRPr="0054405E" w:rsidRDefault="00B51A02" w:rsidP="00B10D8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E"/>
              </w:rPr>
            </w:pPr>
          </w:p>
        </w:tc>
      </w:tr>
      <w:tr w:rsidR="00B10D8A" w:rsidRPr="0054405E" w14:paraId="32793AF7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73B87FB" w14:textId="77777777" w:rsidR="00EC76CD" w:rsidRDefault="00EC76CD" w:rsidP="00216B05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3DFE0E08" w14:textId="43B5F9C3" w:rsidR="00B10D8A" w:rsidRPr="0054405E" w:rsidRDefault="00B10D8A" w:rsidP="00216B05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 xml:space="preserve">Differences between completers &amp; non-completers 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66D1987" w14:textId="7777777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10D8A" w:rsidRPr="0054405E" w14:paraId="08810B53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0A9320F" w14:textId="77777777" w:rsidR="00EC76CD" w:rsidRDefault="00EC76CD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6FD7F749" w14:textId="01DC6F5F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Attrition rates of randomised participants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B369864" w14:textId="7777777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B10D8A" w:rsidRPr="0054405E" w14:paraId="07E132BD" w14:textId="77777777" w:rsidTr="003F4BD6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2C88A39" w14:textId="77777777" w:rsidR="00EC76CD" w:rsidRDefault="00EC76CD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599C1E35" w14:textId="75F212CF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Limitations of study as described by authors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53FB3CA" w14:textId="77777777" w:rsidR="00B10D8A" w:rsidRPr="0054405E" w:rsidRDefault="00B10D8A" w:rsidP="00B10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C76CD" w:rsidRPr="0054405E" w14:paraId="2F019DDA" w14:textId="77777777" w:rsidTr="00A11EF4">
        <w:trPr>
          <w:gridAfter w:val="6"/>
          <w:wAfter w:w="6804" w:type="dxa"/>
          <w:trHeight w:val="66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670C85B" w14:textId="77777777" w:rsidR="00EC76CD" w:rsidRDefault="00EC76CD" w:rsidP="00EC76CD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656434C8" w14:textId="426BA39E" w:rsidR="00EC76CD" w:rsidRPr="0054405E" w:rsidRDefault="00EC76CD" w:rsidP="00EC76CD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t>Funding source</w:t>
            </w:r>
          </w:p>
          <w:p w14:paraId="5049B85E" w14:textId="77777777" w:rsidR="00EC76CD" w:rsidRPr="0054405E" w:rsidRDefault="00EC76CD" w:rsidP="00EC76CD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3732D494" w14:textId="77777777" w:rsidR="00EC76CD" w:rsidRPr="0054405E" w:rsidRDefault="00EC76CD" w:rsidP="00EC76CD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  <w:p w14:paraId="3411F0DB" w14:textId="77777777" w:rsidR="00EC76CD" w:rsidRPr="0054405E" w:rsidRDefault="00EC76CD" w:rsidP="00EC76CD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C683F3C" w14:textId="77777777" w:rsidR="00EC76CD" w:rsidRDefault="00EC76CD" w:rsidP="00EC76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tbl>
            <w:tblPr>
              <w:tblStyle w:val="TableGrid"/>
              <w:tblW w:w="7038" w:type="dxa"/>
              <w:tblLayout w:type="fixed"/>
              <w:tblLook w:val="04A0" w:firstRow="1" w:lastRow="0" w:firstColumn="1" w:lastColumn="0" w:noHBand="0" w:noVBand="1"/>
            </w:tblPr>
            <w:tblGrid>
              <w:gridCol w:w="1586"/>
              <w:gridCol w:w="5452"/>
            </w:tblGrid>
            <w:tr w:rsidR="00EC76CD" w:rsidRPr="0054405E" w14:paraId="056090A2" w14:textId="1428A413" w:rsidTr="00EC76CD">
              <w:trPr>
                <w:trHeight w:val="316"/>
              </w:trPr>
              <w:tc>
                <w:tcPr>
                  <w:tcW w:w="1586" w:type="dxa"/>
                </w:tcPr>
                <w:p w14:paraId="364EBAC9" w14:textId="77777777" w:rsidR="00EC76CD" w:rsidRPr="0054405E" w:rsidRDefault="00EC76CD" w:rsidP="00EC76CD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 w:rsidRPr="0054405E"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>Institutional, i.e. governmental, university</w:t>
                  </w:r>
                </w:p>
              </w:tc>
              <w:tc>
                <w:tcPr>
                  <w:tcW w:w="5452" w:type="dxa"/>
                </w:tcPr>
                <w:p w14:paraId="58A481F4" w14:textId="77777777" w:rsidR="00EC76CD" w:rsidRDefault="00EC76CD" w:rsidP="00EC76CD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Yes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-191068552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No 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214454451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Unclear 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74013529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Not Applicable 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-69291881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</w:t>
                  </w:r>
                </w:p>
                <w:p w14:paraId="3A1A624E" w14:textId="77777777" w:rsidR="00EC76CD" w:rsidRDefault="00EC76CD" w:rsidP="00EC76CD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</w:pPr>
                </w:p>
                <w:p w14:paraId="762B186F" w14:textId="213A1D0F" w:rsidR="00EC76CD" w:rsidRPr="0054405E" w:rsidRDefault="00EC76CD" w:rsidP="00EC76CD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Not Reported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-128356543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</w:p>
              </w:tc>
            </w:tr>
            <w:tr w:rsidR="00EC76CD" w:rsidRPr="0054405E" w14:paraId="6677D930" w14:textId="6E55489E" w:rsidTr="00EC76CD">
              <w:trPr>
                <w:trHeight w:val="316"/>
              </w:trPr>
              <w:tc>
                <w:tcPr>
                  <w:tcW w:w="1586" w:type="dxa"/>
                </w:tcPr>
                <w:p w14:paraId="649941A2" w14:textId="77777777" w:rsidR="00EC76CD" w:rsidRPr="0054405E" w:rsidRDefault="00EC76CD" w:rsidP="00EC76CD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 w:rsidRPr="0054405E"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  <w:t xml:space="preserve">Private, i.e. pharmaceutical, software company </w:t>
                  </w:r>
                </w:p>
              </w:tc>
              <w:tc>
                <w:tcPr>
                  <w:tcW w:w="5452" w:type="dxa"/>
                </w:tcPr>
                <w:p w14:paraId="042E2A3D" w14:textId="77777777" w:rsidR="00EC76CD" w:rsidRDefault="00EC76CD" w:rsidP="00EC76CD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Yes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-169537759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No 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95106037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Unclear 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-25544162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   Not Applicable 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-35056930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     </w:t>
                  </w:r>
                </w:p>
                <w:p w14:paraId="7A17101E" w14:textId="77777777" w:rsidR="00EC76CD" w:rsidRDefault="00EC76CD" w:rsidP="00EC76CD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</w:pPr>
                </w:p>
                <w:p w14:paraId="58CFBD9F" w14:textId="61D2444F" w:rsidR="00EC76CD" w:rsidRPr="0054405E" w:rsidRDefault="00EC76CD" w:rsidP="00EC76CD">
                  <w:pPr>
                    <w:rPr>
                      <w:rFonts w:ascii="Arial" w:eastAsia="Times New Roman" w:hAnsi="Arial" w:cs="Arial"/>
                      <w:color w:val="262626"/>
                      <w:sz w:val="18"/>
                      <w:szCs w:val="18"/>
                      <w:lang w:eastAsia="en-I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IE"/>
                    </w:rPr>
                    <w:t xml:space="preserve">Not Reported  </w:t>
                  </w:r>
                  <w:sdt>
                    <w:sdtPr>
                      <w:rPr>
                        <w:rFonts w:ascii="Arial" w:eastAsia="Times New Roman" w:hAnsi="Arial" w:cs="Arial"/>
                        <w:color w:val="000000"/>
                        <w:sz w:val="18"/>
                        <w:szCs w:val="18"/>
                        <w:lang w:eastAsia="en-IE"/>
                      </w:rPr>
                      <w:id w:val="159898731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>
                        <w:rPr>
                          <w:rFonts w:ascii="MS Gothic" w:eastAsia="MS Gothic" w:hAnsi="MS Gothic" w:cs="Arial" w:hint="eastAsia"/>
                          <w:color w:val="000000"/>
                          <w:sz w:val="18"/>
                          <w:szCs w:val="18"/>
                          <w:lang w:eastAsia="en-IE"/>
                        </w:rPr>
                        <w:t>☐</w:t>
                      </w:r>
                    </w:sdtContent>
                  </w:sdt>
                </w:p>
              </w:tc>
            </w:tr>
          </w:tbl>
          <w:p w14:paraId="1ED3F183" w14:textId="77777777" w:rsidR="00EC76CD" w:rsidRPr="0054405E" w:rsidRDefault="00EC76CD" w:rsidP="00EC76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2334788E" w14:textId="77777777" w:rsidR="00EC76CD" w:rsidRPr="0054405E" w:rsidRDefault="00EC76CD" w:rsidP="00EC76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C76CD" w:rsidRPr="0054405E" w14:paraId="4D36B82F" w14:textId="77777777" w:rsidTr="003F4BD6">
        <w:trPr>
          <w:gridAfter w:val="6"/>
          <w:wAfter w:w="6804" w:type="dxa"/>
          <w:trHeight w:val="7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C118BDC" w14:textId="77777777" w:rsidR="00EC76CD" w:rsidRPr="0054405E" w:rsidRDefault="00EC76CD" w:rsidP="00EC76CD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262626"/>
                <w:sz w:val="18"/>
                <w:szCs w:val="18"/>
                <w:lang w:eastAsia="en-IE"/>
              </w:rPr>
              <w:lastRenderedPageBreak/>
              <w:t>Other aspects of study pertinent to online trial conception and execution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82F64B0" w14:textId="77777777" w:rsidR="00EC76CD" w:rsidRPr="0054405E" w:rsidRDefault="00EC76CD" w:rsidP="00EC76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</w:tbl>
    <w:p w14:paraId="4744D3D7" w14:textId="6A99858D" w:rsidR="00265104" w:rsidRDefault="00265104"/>
    <w:tbl>
      <w:tblPr>
        <w:tblW w:w="9639" w:type="dxa"/>
        <w:tblInd w:w="-5" w:type="dxa"/>
        <w:tblLook w:val="04A0" w:firstRow="1" w:lastRow="0" w:firstColumn="1" w:lastColumn="0" w:noHBand="0" w:noVBand="1"/>
      </w:tblPr>
      <w:tblGrid>
        <w:gridCol w:w="1553"/>
        <w:gridCol w:w="1523"/>
        <w:gridCol w:w="2089"/>
        <w:gridCol w:w="2632"/>
        <w:gridCol w:w="1842"/>
      </w:tblGrid>
      <w:tr w:rsidR="008417D0" w:rsidRPr="00F7401D" w14:paraId="03818001" w14:textId="77777777" w:rsidTr="00472F64">
        <w:trPr>
          <w:trHeight w:val="300"/>
        </w:trPr>
        <w:tc>
          <w:tcPr>
            <w:tcW w:w="96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3DDC67AF" w14:textId="77777777" w:rsidR="008417D0" w:rsidRPr="0054405E" w:rsidRDefault="008417D0" w:rsidP="00FA6D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Risk of Bias assessment </w:t>
            </w:r>
          </w:p>
          <w:p w14:paraId="669F2CAB" w14:textId="4B828010" w:rsidR="008417D0" w:rsidRPr="00F7401D" w:rsidRDefault="008417D0" w:rsidP="00FA6D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54405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(</w:t>
            </w:r>
            <w:hyperlink r:id="rId5" w:history="1">
              <w:r w:rsidRPr="0054405E">
                <w:rPr>
                  <w:rStyle w:val="Hyperlink"/>
                  <w:rFonts w:ascii="Arial" w:hAnsi="Arial" w:cs="Arial"/>
                  <w:b/>
                  <w:sz w:val="18"/>
                  <w:szCs w:val="18"/>
                </w:rPr>
                <w:t>https://handbook-5-1.cochrane.org/chapter_8/8_assessing_risk_of_bias_in_included_studies.htm</w:t>
              </w:r>
            </w:hyperlink>
            <w:r w:rsidRPr="0054405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760FFF" w:rsidRPr="0054405E" w14:paraId="70FA01F7" w14:textId="77777777" w:rsidTr="00A91A63">
        <w:trPr>
          <w:trHeight w:val="90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center"/>
            <w:hideMark/>
          </w:tcPr>
          <w:p w14:paraId="1A185EB6" w14:textId="77777777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Bias domai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center"/>
            <w:hideMark/>
          </w:tcPr>
          <w:p w14:paraId="33F6365F" w14:textId="77777777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Source of bias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center"/>
          </w:tcPr>
          <w:p w14:paraId="0790B494" w14:textId="6DB1ECA1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Risk of bias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center"/>
          </w:tcPr>
          <w:p w14:paraId="556C51FA" w14:textId="069DAEBB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Support for judg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(use direct quotes where possible with explanatory comment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</w:tcPr>
          <w:p w14:paraId="3791D736" w14:textId="77777777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Location in text or source (pg. number, figure, table etc.)</w:t>
            </w:r>
          </w:p>
        </w:tc>
      </w:tr>
      <w:tr w:rsidR="00760FFF" w:rsidRPr="0054405E" w14:paraId="4AA3A2BA" w14:textId="77777777" w:rsidTr="00A91A63">
        <w:trPr>
          <w:trHeight w:val="450"/>
        </w:trPr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22A4848" w14:textId="77777777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Selection bias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6B23CD31" w14:textId="77777777" w:rsidR="00760FFF" w:rsidRPr="00F7401D" w:rsidRDefault="00760FFF" w:rsidP="00760F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Random sequence generation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8BB1062" w14:textId="4FDD2F06" w:rsidR="00760FFF" w:rsidRDefault="00760FFF" w:rsidP="00A91A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ow risk      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-6409643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</w:p>
          <w:p w14:paraId="00E6EBE6" w14:textId="687918D8" w:rsidR="00760FFF" w:rsidRDefault="00760FFF" w:rsidP="00A91A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05CC258F" w14:textId="2B860792" w:rsidR="00760FFF" w:rsidRDefault="00760FFF" w:rsidP="00A91A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igh risk     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-1995022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</w:p>
          <w:p w14:paraId="00D78E42" w14:textId="77777777" w:rsidR="00760FFF" w:rsidRDefault="00760FFF" w:rsidP="00A91A6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532997C" w14:textId="00F9D944" w:rsidR="00760FFF" w:rsidRPr="00F7401D" w:rsidRDefault="00760FFF" w:rsidP="00A91A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lear risk        </w:t>
            </w:r>
            <w:sdt>
              <w:sdtP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IE" w:eastAsia="en-IE"/>
                </w:rPr>
                <w:id w:val="1624199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1373291" w14:textId="0C10B536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D9BBCB8" w14:textId="77777777" w:rsidR="00760FFF" w:rsidRPr="0054405E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760FFF" w:rsidRPr="0054405E" w14:paraId="427A5083" w14:textId="77777777" w:rsidTr="00FA6D9B">
        <w:trPr>
          <w:trHeight w:val="300"/>
        </w:trPr>
        <w:tc>
          <w:tcPr>
            <w:tcW w:w="15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6A925" w14:textId="77777777" w:rsidR="00760FFF" w:rsidRPr="00F7401D" w:rsidRDefault="00760FFF" w:rsidP="00760F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4EB38F50" w14:textId="77777777" w:rsidR="00760FFF" w:rsidRPr="00F7401D" w:rsidRDefault="00760FFF" w:rsidP="00760F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Allocation concealment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FD3EC17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30F20BC" w14:textId="3C9589CA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ow risk      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18590064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</w:p>
          <w:p w14:paraId="2667D066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77B29585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igh risk     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-8958251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</w:p>
          <w:p w14:paraId="191EFF90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98DC39C" w14:textId="557F76A7" w:rsidR="00760FFF" w:rsidRPr="00F7401D" w:rsidRDefault="00760FFF" w:rsidP="00A91A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lear risk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-13106294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  <w:r w:rsidRPr="0054405E" w:rsidDel="00760FF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E961675" w14:textId="15F7B991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EE857BA" w14:textId="77777777" w:rsidR="00760FFF" w:rsidRPr="0054405E" w:rsidRDefault="00760FFF" w:rsidP="00760FF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0FFF" w:rsidRPr="0054405E" w14:paraId="14B08E78" w14:textId="77777777" w:rsidTr="00FA6D9B">
        <w:trPr>
          <w:trHeight w:val="450"/>
        </w:trPr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96F988A" w14:textId="77777777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Performance bia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793BD5FF" w14:textId="77777777" w:rsidR="00760FFF" w:rsidRPr="00F7401D" w:rsidRDefault="00760FFF" w:rsidP="00760F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Blinding of participants and personnel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1194127" w14:textId="77777777" w:rsidR="00760FFF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57707A6D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ow risk      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5669195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</w:p>
          <w:p w14:paraId="111582DD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014A14E8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igh risk     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14028769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</w:p>
          <w:p w14:paraId="1210B9BD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78D9F1C" w14:textId="6BF5DB3C" w:rsidR="00760FFF" w:rsidRPr="00F7401D" w:rsidRDefault="00760FFF" w:rsidP="00A91A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lear risk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-15879169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  <w:r w:rsidRPr="0054405E" w:rsidDel="00760F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F1DB83B" w14:textId="51E87BC4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2319F14" w14:textId="77777777" w:rsidR="00760FFF" w:rsidRPr="0054405E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760FFF" w:rsidRPr="0054405E" w14:paraId="4D2E9AC5" w14:textId="77777777" w:rsidTr="00FA6D9B">
        <w:trPr>
          <w:trHeight w:val="450"/>
        </w:trPr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4566104" w14:textId="77777777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Detection bias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10D4C4FA" w14:textId="77777777" w:rsidR="00760FFF" w:rsidRPr="00F7401D" w:rsidRDefault="00760FFF" w:rsidP="00760F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Blinding of outcome assessment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10A6D56" w14:textId="77777777" w:rsidR="00760FFF" w:rsidRDefault="00760FFF" w:rsidP="00760FF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5FA3CC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ow risk      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-1339993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</w:p>
          <w:p w14:paraId="161BA13A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3D04F8ED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igh risk     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19386403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</w:p>
          <w:p w14:paraId="02CE6130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D955B39" w14:textId="294C977F" w:rsidR="00760FFF" w:rsidRPr="00F7401D" w:rsidRDefault="00760FFF" w:rsidP="00A91A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lear risk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-1675560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  <w:r w:rsidRPr="0054405E" w:rsidDel="00760FF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5D98095" w14:textId="52B39587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426BD08" w14:textId="77777777" w:rsidR="00760FFF" w:rsidRPr="0054405E" w:rsidRDefault="00760FFF" w:rsidP="00760FF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0FFF" w:rsidRPr="0054405E" w14:paraId="341DA02A" w14:textId="77777777" w:rsidTr="00FA6D9B">
        <w:trPr>
          <w:trHeight w:val="45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FF4609E" w14:textId="77777777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Attrition bia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2D2B5A34" w14:textId="77777777" w:rsidR="00760FFF" w:rsidRPr="00F7401D" w:rsidRDefault="00760FFF" w:rsidP="00760F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Incomplete outcome data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9BF96B9" w14:textId="767A169C" w:rsidR="00760FFF" w:rsidRDefault="00760FFF" w:rsidP="00760FF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911E737" w14:textId="77777777" w:rsidR="00760FFF" w:rsidRDefault="00760FFF" w:rsidP="00760FF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41EF042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ow risk      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7389831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</w:p>
          <w:p w14:paraId="51F3D34A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11FDAA62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igh risk     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-5975675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</w:p>
          <w:p w14:paraId="4B7E25AD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3303755" w14:textId="639FD792" w:rsidR="00760FFF" w:rsidRPr="00F7401D" w:rsidRDefault="00760FFF" w:rsidP="00A91A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lear risk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-894495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  <w:r w:rsidRPr="0054405E" w:rsidDel="00760FF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BC7ABCC" w14:textId="061DE88A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6166496" w14:textId="77777777" w:rsidR="00760FFF" w:rsidRPr="0054405E" w:rsidRDefault="00760FFF" w:rsidP="00760FF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0FFF" w:rsidRPr="0054405E" w14:paraId="121721C1" w14:textId="77777777" w:rsidTr="00FA6D9B">
        <w:trPr>
          <w:trHeight w:val="30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F9644A5" w14:textId="77777777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Reporting bia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72D46287" w14:textId="77777777" w:rsidR="00760FFF" w:rsidRPr="00F7401D" w:rsidRDefault="00760FFF" w:rsidP="00760F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Selective reporting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611FED9" w14:textId="77777777" w:rsidR="00760FFF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  <w:p w14:paraId="5F8CFA7F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ow risk      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9199126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</w:p>
          <w:p w14:paraId="3E72B879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521BC7BB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igh risk     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7446115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</w:p>
          <w:p w14:paraId="0ECA3F9B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8D4C728" w14:textId="250717A7" w:rsidR="00760FFF" w:rsidRPr="00F7401D" w:rsidRDefault="00760FFF" w:rsidP="00A91A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lear risk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-14769780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  <w:r w:rsidRPr="0054405E" w:rsidDel="00760F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 xml:space="preserve"> 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5E93BF2" w14:textId="1C232807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FAD9AC5" w14:textId="77777777" w:rsidR="00760FFF" w:rsidRPr="0054405E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760FFF" w:rsidRPr="0054405E" w14:paraId="45B91951" w14:textId="77777777" w:rsidTr="00FA6D9B">
        <w:trPr>
          <w:trHeight w:val="45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C76A6B5" w14:textId="77777777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Other bia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0EE62D12" w14:textId="77777777" w:rsidR="00760FFF" w:rsidRPr="00F7401D" w:rsidRDefault="00760FFF" w:rsidP="00760F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Anything else, ideally pre</w:t>
            </w:r>
            <w:r w:rsidRPr="0054405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-</w:t>
            </w: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specified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903A4CD" w14:textId="77777777" w:rsidR="00760FFF" w:rsidRDefault="00760FFF" w:rsidP="00760FFF">
            <w:pPr>
              <w:tabs>
                <w:tab w:val="left" w:pos="33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023DF44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ow risk      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-676652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</w:p>
          <w:p w14:paraId="4B38F172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62937B2A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igh risk     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7507012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</w:p>
          <w:p w14:paraId="4EE8ED32" w14:textId="77777777" w:rsidR="00760FFF" w:rsidRDefault="00760FFF" w:rsidP="00760FF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F5BD1AC" w14:textId="232EFFB2" w:rsidR="00760FFF" w:rsidRPr="00F7401D" w:rsidRDefault="00760FFF" w:rsidP="00760FFF">
            <w:pPr>
              <w:tabs>
                <w:tab w:val="left" w:pos="33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lear risk       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</w:rPr>
                <w:id w:val="-14748216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color w:val="000000"/>
                    <w:sz w:val="18"/>
                    <w:szCs w:val="18"/>
                  </w:rPr>
                  <w:t>☐</w:t>
                </w:r>
              </w:sdtContent>
            </w:sdt>
            <w:r w:rsidRPr="0054405E" w:rsidDel="00760FF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0878DEC" w14:textId="65C8F6BA" w:rsidR="00760FFF" w:rsidRPr="00F7401D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B5C79CB" w14:textId="77777777" w:rsidR="00760FFF" w:rsidRPr="0054405E" w:rsidRDefault="00760FFF" w:rsidP="00760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</w:pPr>
          </w:p>
        </w:tc>
      </w:tr>
    </w:tbl>
    <w:p w14:paraId="1EA56B62" w14:textId="77777777" w:rsidR="00216B05" w:rsidRDefault="00216B05"/>
    <w:sectPr w:rsidR="00216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D398A" w16cex:dateUtc="2022-07-04T09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96EC327" w16cid:durableId="266D38D6"/>
  <w16cid:commentId w16cid:paraId="2A68E135" w16cid:durableId="266D38D7"/>
  <w16cid:commentId w16cid:paraId="1494767D" w16cid:durableId="266D38D8"/>
  <w16cid:commentId w16cid:paraId="61761531" w16cid:durableId="266D398A"/>
  <w16cid:commentId w16cid:paraId="690D1795" w16cid:durableId="266D38D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855"/>
    <w:rsid w:val="0002491C"/>
    <w:rsid w:val="000C35C5"/>
    <w:rsid w:val="000E3240"/>
    <w:rsid w:val="00106614"/>
    <w:rsid w:val="00170C51"/>
    <w:rsid w:val="001C6D74"/>
    <w:rsid w:val="002134C8"/>
    <w:rsid w:val="00216B05"/>
    <w:rsid w:val="00227329"/>
    <w:rsid w:val="00265104"/>
    <w:rsid w:val="002F7B84"/>
    <w:rsid w:val="003F4BD6"/>
    <w:rsid w:val="00494928"/>
    <w:rsid w:val="004A2267"/>
    <w:rsid w:val="004A7F80"/>
    <w:rsid w:val="006C191B"/>
    <w:rsid w:val="00760FFF"/>
    <w:rsid w:val="0076493D"/>
    <w:rsid w:val="007A6381"/>
    <w:rsid w:val="007E30B1"/>
    <w:rsid w:val="007F7197"/>
    <w:rsid w:val="00837F83"/>
    <w:rsid w:val="008417D0"/>
    <w:rsid w:val="008A7D70"/>
    <w:rsid w:val="009016FA"/>
    <w:rsid w:val="00A91A63"/>
    <w:rsid w:val="00AB5C68"/>
    <w:rsid w:val="00B10D8A"/>
    <w:rsid w:val="00B51A02"/>
    <w:rsid w:val="00B75855"/>
    <w:rsid w:val="00C665C7"/>
    <w:rsid w:val="00C950EC"/>
    <w:rsid w:val="00CB01BC"/>
    <w:rsid w:val="00DC31B9"/>
    <w:rsid w:val="00E21CF3"/>
    <w:rsid w:val="00E5798D"/>
    <w:rsid w:val="00EC76CD"/>
    <w:rsid w:val="00FC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0F82D"/>
  <w15:chartTrackingRefBased/>
  <w15:docId w15:val="{8401C5BF-65BB-479F-8E63-B1B43968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1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5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855"/>
    <w:pPr>
      <w:spacing w:line="240" w:lineRule="auto"/>
    </w:pPr>
    <w:rPr>
      <w:rFonts w:eastAsiaTheme="minorEastAsia"/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855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B75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5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855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A02"/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A02"/>
    <w:rPr>
      <w:rFonts w:eastAsiaTheme="minorEastAsia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51A02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216B0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16B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PlaceholderText">
    <w:name w:val="Placeholder Text"/>
    <w:basedOn w:val="DefaultParagraphFont"/>
    <w:uiPriority w:val="99"/>
    <w:semiHidden/>
    <w:rsid w:val="00CB01BC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F719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hyperlink" Target="https://handbook-5-1.cochrane.org/chapter_8/8_assessing_risk_of_bias_in_included_studies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9402C-2ABA-4536-9494-54D9091DC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4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age, Simone</dc:creator>
  <cp:keywords/>
  <dc:description/>
  <cp:lastModifiedBy>Simone Lepage</cp:lastModifiedBy>
  <cp:revision>3</cp:revision>
  <dcterms:created xsi:type="dcterms:W3CDTF">2022-11-23T10:55:00Z</dcterms:created>
  <dcterms:modified xsi:type="dcterms:W3CDTF">2022-11-23T10:56:00Z</dcterms:modified>
</cp:coreProperties>
</file>